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F3AAD" w14:textId="0240E3BA" w:rsidR="008E6296" w:rsidRPr="006124A8" w:rsidRDefault="008E6296">
      <w:pPr>
        <w:rPr>
          <w:rFonts w:ascii="Times New Roman" w:hAnsi="Times New Roman" w:cs="Times New Roman"/>
          <w:b/>
          <w:bCs/>
          <w:lang w:val="en-US"/>
        </w:rPr>
      </w:pPr>
      <w:r w:rsidRPr="006124A8">
        <w:rPr>
          <w:rFonts w:ascii="Times New Roman" w:hAnsi="Times New Roman" w:cs="Times New Roman"/>
          <w:b/>
          <w:bCs/>
          <w:lang w:val="en-US"/>
        </w:rPr>
        <w:t xml:space="preserve">Suppl Table 1. </w:t>
      </w:r>
      <w:r w:rsidR="008A0C5E" w:rsidRPr="006124A8">
        <w:rPr>
          <w:rFonts w:ascii="Times New Roman" w:hAnsi="Times New Roman" w:cs="Times New Roman"/>
          <w:b/>
          <w:bCs/>
          <w:lang w:val="en-US"/>
        </w:rPr>
        <w:t>Effective, possibl</w:t>
      </w:r>
      <w:r w:rsidR="006124A8" w:rsidRPr="006124A8">
        <w:rPr>
          <w:rFonts w:ascii="Times New Roman" w:hAnsi="Times New Roman" w:cs="Times New Roman"/>
          <w:b/>
          <w:bCs/>
          <w:lang w:val="en-US"/>
        </w:rPr>
        <w:t>y</w:t>
      </w:r>
      <w:r w:rsidR="008A0C5E" w:rsidRPr="006124A8">
        <w:rPr>
          <w:rFonts w:ascii="Times New Roman" w:hAnsi="Times New Roman" w:cs="Times New Roman"/>
          <w:b/>
          <w:bCs/>
          <w:lang w:val="en-US"/>
        </w:rPr>
        <w:t xml:space="preserve"> effective and ineffective symptomatic common cold treatment in adults.</w:t>
      </w:r>
    </w:p>
    <w:tbl>
      <w:tblPr>
        <w:tblStyle w:val="Zwykatabela2"/>
        <w:tblW w:w="14460" w:type="dxa"/>
        <w:tblLook w:val="04A0" w:firstRow="1" w:lastRow="0" w:firstColumn="1" w:lastColumn="0" w:noHBand="0" w:noVBand="1"/>
      </w:tblPr>
      <w:tblGrid>
        <w:gridCol w:w="1843"/>
        <w:gridCol w:w="2309"/>
        <w:gridCol w:w="1430"/>
        <w:gridCol w:w="1839"/>
        <w:gridCol w:w="3504"/>
        <w:gridCol w:w="3535"/>
      </w:tblGrid>
      <w:tr w:rsidR="0002742C" w:rsidRPr="006124A8" w14:paraId="020D7557" w14:textId="77777777" w:rsidTr="008859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1ECA97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v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type</w:t>
            </w:r>
          </w:p>
        </w:tc>
        <w:tc>
          <w:tcPr>
            <w:tcW w:w="2309" w:type="dxa"/>
            <w:hideMark/>
          </w:tcPr>
          <w:p w14:paraId="014EE47E" w14:textId="77777777" w:rsidR="0002742C" w:rsidRPr="006124A8" w:rsidRDefault="0002742C" w:rsidP="00885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eatment type</w:t>
            </w:r>
          </w:p>
        </w:tc>
        <w:tc>
          <w:tcPr>
            <w:tcW w:w="1430" w:type="dxa"/>
            <w:hideMark/>
          </w:tcPr>
          <w:p w14:paraId="4AA05CE3" w14:textId="77777777" w:rsidR="0002742C" w:rsidRPr="006124A8" w:rsidRDefault="0002742C" w:rsidP="00885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ype of study</w:t>
            </w:r>
          </w:p>
        </w:tc>
        <w:tc>
          <w:tcPr>
            <w:tcW w:w="1839" w:type="dxa"/>
            <w:hideMark/>
          </w:tcPr>
          <w:p w14:paraId="05184344" w14:textId="77777777" w:rsidR="0002742C" w:rsidRPr="006124A8" w:rsidRDefault="0002742C" w:rsidP="00885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umber of participants</w:t>
            </w:r>
          </w:p>
        </w:tc>
        <w:tc>
          <w:tcPr>
            <w:tcW w:w="3504" w:type="dxa"/>
            <w:hideMark/>
          </w:tcPr>
          <w:p w14:paraId="0ED93BA2" w14:textId="77777777" w:rsidR="0002742C" w:rsidRPr="006124A8" w:rsidRDefault="0002742C" w:rsidP="00885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ffect of treatment</w:t>
            </w:r>
          </w:p>
        </w:tc>
        <w:tc>
          <w:tcPr>
            <w:tcW w:w="3535" w:type="dxa"/>
            <w:hideMark/>
          </w:tcPr>
          <w:p w14:paraId="3ED1649B" w14:textId="77777777" w:rsidR="0002742C" w:rsidRPr="006124A8" w:rsidRDefault="0002742C" w:rsidP="008859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mment</w:t>
            </w:r>
          </w:p>
        </w:tc>
      </w:tr>
      <w:tr w:rsidR="0002742C" w:rsidRPr="006124A8" w14:paraId="5855F6E8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595B34B7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1B022D79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RaqpzgKs","properties":{"formattedCitation":"[34]","plainCitation":"[34]","noteIndex":0},"citationItems":[{"id":"MLyI5J26/n65clTFq","uris":["http://zotero.org/users/local/3w51KQQm/items/TE5UEFWE"],"uri":["http://zotero.org/users/local/3w51KQQm/items/TE5UEFWE"],"itemData":{"id":"KN4mVrBe/MNqPBymt","type":"article-journal","title":"Acetaminophen (paracetamol) for the common cold in adults","container-title":"Cochrane Database of Systematic Reviews","source":"DOI.org (Crossref)","URL":"http://doi.wiley.com/10.1002/14651858.CD008800.pub2","DOI":"10.1002/14651858.CD008800.pub2","ISSN":"14651858","language":"en","author":[{"family":"Li","given":"Siyuan"},{"family":"Yue","given":"Jirong"},{"family":"Dong","given":"Bi Rong"},{"family":"Yang","given":"Ming"},{"family":"Lin","given":"Xiufang"},{"family":"Wu","given":"Taixiang"}],"editor":[{"literal":"Cochrane Acute Respiratory Infections Group"}],"issued":{"date-parts":[["2013",7,1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8637EC">
              <w:rPr>
                <w:rFonts w:ascii="Times New Roman" w:hAnsi="Times New Roman" w:cs="Times New Roman"/>
                <w:sz w:val="20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3D972F08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cetaminophen (paracetamol)</w:t>
            </w:r>
          </w:p>
        </w:tc>
        <w:tc>
          <w:tcPr>
            <w:tcW w:w="1430" w:type="dxa"/>
            <w:vMerge w:val="restart"/>
            <w:hideMark/>
          </w:tcPr>
          <w:p w14:paraId="6BF428F6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 RCTs</w:t>
            </w:r>
          </w:p>
        </w:tc>
        <w:tc>
          <w:tcPr>
            <w:tcW w:w="1839" w:type="dxa"/>
            <w:vMerge w:val="restart"/>
            <w:hideMark/>
          </w:tcPr>
          <w:p w14:paraId="10D44428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758</w:t>
            </w:r>
          </w:p>
        </w:tc>
        <w:tc>
          <w:tcPr>
            <w:tcW w:w="3504" w:type="dxa"/>
            <w:vMerge w:val="restart"/>
            <w:hideMark/>
          </w:tcPr>
          <w:p w14:paraId="3A475D7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eadache relieving (effective in 2 RCTs; no significant change in 1 RCT)</w:t>
            </w:r>
          </w:p>
        </w:tc>
        <w:tc>
          <w:tcPr>
            <w:tcW w:w="3535" w:type="dxa"/>
            <w:hideMark/>
          </w:tcPr>
          <w:p w14:paraId="5ED97B24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consistent results</w:t>
            </w:r>
          </w:p>
        </w:tc>
      </w:tr>
      <w:tr w:rsidR="0002742C" w:rsidRPr="0088592A" w14:paraId="6F2E6D1A" w14:textId="77777777" w:rsidTr="008859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4EE1285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C497C43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5A311198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277CECC8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/>
            <w:hideMark/>
          </w:tcPr>
          <w:p w14:paraId="7E947218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35" w:type="dxa"/>
            <w:vMerge w:val="restart"/>
            <w:hideMark/>
          </w:tcPr>
          <w:p w14:paraId="1FEA00D3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ifferent data scales for results reporting</w:t>
            </w:r>
          </w:p>
        </w:tc>
      </w:tr>
      <w:tr w:rsidR="0002742C" w:rsidRPr="0088592A" w14:paraId="3C6CCB3E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31C5F1A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2794E92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12C826F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238C5343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5962F04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proving nasal obstruction (effective in 1 RCT; no statistical significance in 1 RCT)</w:t>
            </w:r>
          </w:p>
        </w:tc>
        <w:tc>
          <w:tcPr>
            <w:tcW w:w="3535" w:type="dxa"/>
            <w:vMerge/>
            <w:hideMark/>
          </w:tcPr>
          <w:p w14:paraId="43A8C3D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77A8ABBD" w14:textId="77777777" w:rsidTr="0088592A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4BDEAB5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4E1EBC8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1A1F432E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3C61085D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18AAAA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ubjective changes in achiness (effective in 1 RCT; no correlation in 3 RCTs)</w:t>
            </w:r>
          </w:p>
        </w:tc>
        <w:tc>
          <w:tcPr>
            <w:tcW w:w="3535" w:type="dxa"/>
            <w:vMerge w:val="restart"/>
            <w:hideMark/>
          </w:tcPr>
          <w:p w14:paraId="6FC1C4D2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tervention group doses vary between studies (between 500mg - 1000 mg every six hours)</w:t>
            </w:r>
          </w:p>
        </w:tc>
      </w:tr>
      <w:tr w:rsidR="0002742C" w:rsidRPr="0088592A" w14:paraId="79E53762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CD170D1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29E1BED8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546331CB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7C7A23F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4C2B828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ore throat (no significant effect)</w:t>
            </w:r>
          </w:p>
        </w:tc>
        <w:tc>
          <w:tcPr>
            <w:tcW w:w="3535" w:type="dxa"/>
            <w:vMerge/>
            <w:hideMark/>
          </w:tcPr>
          <w:p w14:paraId="6D1FD96E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5336715D" w14:textId="77777777" w:rsidTr="008859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98AB67E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0987DE6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C6C256E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1BE4CB26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335230A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 - mild to moderate (exception 2 cases of severe nausea)</w:t>
            </w:r>
          </w:p>
        </w:tc>
        <w:tc>
          <w:tcPr>
            <w:tcW w:w="3535" w:type="dxa"/>
            <w:vMerge/>
            <w:hideMark/>
          </w:tcPr>
          <w:p w14:paraId="7320FA7D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722564A8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6AA7E29C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45AD751B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pPHZ9ybK","properties":{"formattedCitation":"[39]","plainCitation":"[39]","noteIndex":0},"citationItems":[{"id":40,"uris":["http://zotero.org/users/local/ktaEcldL/items/4Y5VX4HE"],"uri":["http://zotero.org/users/local/ktaEcldL/items/4Y5VX4HE"],"itemData":{"id":40,"type":"article-journal","container-title":"Cochrane Database of Systematic Reviews","DOI":"10.1002/14651858.CD009345.pub2","ISSN":"14651858","language":"en","page":"CD009345","title":"Antihistamines for the common cold","volume":"11","author":[{"family":"De Sutter","given":"An IM"},{"family":"Saraswat","given":"Avadhesh"},{"family":"Driel","given":"Mieke L","non-dropping-particle":"van"}],"editor":[{"literal":"Cochrane Acute Respiratory Infections Group"}],"issued":{"date-parts":[["2015",11,29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8637EC">
              <w:rPr>
                <w:rFonts w:ascii="Times New Roman" w:hAnsi="Times New Roman" w:cs="Times New Roman"/>
                <w:sz w:val="20"/>
              </w:rPr>
              <w:t>[3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2A725F02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nti-histamines (monotherapy)</w:t>
            </w:r>
          </w:p>
        </w:tc>
        <w:tc>
          <w:tcPr>
            <w:tcW w:w="1430" w:type="dxa"/>
            <w:vMerge w:val="restart"/>
            <w:hideMark/>
          </w:tcPr>
          <w:p w14:paraId="00B38D2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8 RCTs</w:t>
            </w:r>
          </w:p>
        </w:tc>
        <w:tc>
          <w:tcPr>
            <w:tcW w:w="1839" w:type="dxa"/>
            <w:vMerge w:val="restart"/>
            <w:hideMark/>
          </w:tcPr>
          <w:p w14:paraId="033B825E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4342 </w:t>
            </w:r>
          </w:p>
          <w:p w14:paraId="1D04F82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including 212 children)</w:t>
            </w:r>
          </w:p>
        </w:tc>
        <w:tc>
          <w:tcPr>
            <w:tcW w:w="3504" w:type="dxa"/>
            <w:hideMark/>
          </w:tcPr>
          <w:p w14:paraId="62B12215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adults: beneficial effect of antihistamine monotherapy on symptom severity, 45% vs 38% (intervention vs control), OR=0.74, 95%CI 0.6-0.92 (for short-term usage)</w:t>
            </w:r>
          </w:p>
        </w:tc>
        <w:tc>
          <w:tcPr>
            <w:tcW w:w="3535" w:type="dxa"/>
            <w:hideMark/>
          </w:tcPr>
          <w:p w14:paraId="4075616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eneficial effect for short-term usage (1-2 days), no effects for mid- and long-term usage</w:t>
            </w:r>
          </w:p>
        </w:tc>
      </w:tr>
      <w:tr w:rsidR="0002742C" w:rsidRPr="0088592A" w14:paraId="564415EE" w14:textId="77777777" w:rsidTr="0088592A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F93777F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75BFD5A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1F136B12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46FF514E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4BDEE6EA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ignificant effect for mild-term usage (up to 304 days) or long-term usage (up to 6-10 days)</w:t>
            </w:r>
          </w:p>
        </w:tc>
        <w:tc>
          <w:tcPr>
            <w:tcW w:w="3535" w:type="dxa"/>
            <w:vMerge w:val="restart"/>
            <w:hideMark/>
          </w:tcPr>
          <w:p w14:paraId="414D871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ffects on separate cold symptoms are not clinically significant</w:t>
            </w:r>
          </w:p>
        </w:tc>
      </w:tr>
      <w:tr w:rsidR="0002742C" w:rsidRPr="0088592A" w14:paraId="3D1E6A7C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D0A3B7B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C98A65D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67331EF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2F37DA2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0CB7C2C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eneficial effect on rhinorrhea (day 3), MD=-0.23, 95%CI -0.39 -0.06 (four-five point severity scale), beneficial effect on sneezing (day 3), MD=-0.35, 95%CI -0.49 -0.20 (four point severity scale)</w:t>
            </w:r>
          </w:p>
        </w:tc>
        <w:tc>
          <w:tcPr>
            <w:tcW w:w="3535" w:type="dxa"/>
            <w:vMerge/>
            <w:hideMark/>
          </w:tcPr>
          <w:p w14:paraId="00B8659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0253BB42" w14:textId="77777777" w:rsidTr="008859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52E7F0F6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2713F17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43237C3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4360E182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6B8136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sedation (differences not statistically significant)</w:t>
            </w:r>
          </w:p>
        </w:tc>
        <w:tc>
          <w:tcPr>
            <w:tcW w:w="3535" w:type="dxa"/>
            <w:vMerge/>
            <w:hideMark/>
          </w:tcPr>
          <w:p w14:paraId="0ECDA586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6124A8" w14:paraId="1FCD005A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61438195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lastRenderedPageBreak/>
              <w:t xml:space="preserve">Cochrane review </w:t>
            </w:r>
          </w:p>
          <w:p w14:paraId="75CF0A38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TYKFpjbU","properties":{"formattedCitation":"[38]","plainCitation":"[38]","noteIndex":0},"citationItems":[{"id":"MLyI5J26/kmQ2cPOP","uris":["http://zotero.org/users/local/3w51KQQm/items/DUTQ789S"],"uri":["http://zotero.org/users/local/3w51KQQm/items/DUTQ789S"],"itemData":{"id":"KN4mVrBe/k0iMuDrj","type":"article-journal","title":"Intranasal ipratropium bromide for the common cold","container-title":"Cochrane Database of Systematic Reviews","source":"DOI.org (Crossref)","URL":"http://doi.wiley.com/10.1002/14651858.CD008231.pub3","DOI":"10.1002/14651858.CD008231.pub3","ISSN":"14651858","language":"en","author":[{"family":"AlBalawi","given":"Zaina H"},{"family":"Othman","given":"Sahar S"},{"family":"AlFaleh","given":"Khalid"}],"editor":[{"literal":"Cochrane Acute Respiratory Infections Group"}],"issued":{"date-parts":[["2013",6,19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8637EC">
              <w:rPr>
                <w:rFonts w:ascii="Times New Roman" w:hAnsi="Times New Roman" w:cs="Times New Roman"/>
                <w:sz w:val="20"/>
              </w:rPr>
              <w:t>[3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22C7F61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ipratropium bromide (intranasal)</w:t>
            </w:r>
          </w:p>
        </w:tc>
        <w:tc>
          <w:tcPr>
            <w:tcW w:w="1430" w:type="dxa"/>
            <w:vMerge w:val="restart"/>
            <w:hideMark/>
          </w:tcPr>
          <w:p w14:paraId="6C37970E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 RCTs</w:t>
            </w:r>
          </w:p>
        </w:tc>
        <w:tc>
          <w:tcPr>
            <w:tcW w:w="1839" w:type="dxa"/>
            <w:vMerge w:val="restart"/>
            <w:hideMark/>
          </w:tcPr>
          <w:p w14:paraId="2BAAECB9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2144</w:t>
            </w:r>
          </w:p>
        </w:tc>
        <w:tc>
          <w:tcPr>
            <w:tcW w:w="3504" w:type="dxa"/>
            <w:hideMark/>
          </w:tcPr>
          <w:p w14:paraId="574839C4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4 RCTs, n=1959 participants - subjective change in rhinorrhea severity; for 4 RCTs no significant difference between groups for nasal congestion; for 2 RCTs positive response on intervention </w:t>
            </w:r>
          </w:p>
        </w:tc>
        <w:tc>
          <w:tcPr>
            <w:tcW w:w="3535" w:type="dxa"/>
            <w:hideMark/>
          </w:tcPr>
          <w:p w14:paraId="08DCF5C3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imitations of current evidence</w:t>
            </w:r>
          </w:p>
        </w:tc>
      </w:tr>
      <w:tr w:rsidR="0002742C" w:rsidRPr="0088592A" w14:paraId="4E093698" w14:textId="77777777" w:rsidTr="0088592A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6932D40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273BBEB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A0FB9AF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0853548E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FDF873A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dverse events: nasal dryness, epistaxis, blood tinged mucus; OR=2.09, 95%CI 1.40-3.11 </w:t>
            </w:r>
          </w:p>
        </w:tc>
        <w:tc>
          <w:tcPr>
            <w:tcW w:w="3535" w:type="dxa"/>
            <w:hideMark/>
          </w:tcPr>
          <w:p w14:paraId="3D53AC63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ossibly effective on rhinorrhea, no effect on nasal congestion and possible side effects (greater than placebo)</w:t>
            </w:r>
          </w:p>
        </w:tc>
      </w:tr>
      <w:tr w:rsidR="0002742C" w:rsidRPr="006124A8" w14:paraId="7C3137A5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52803CE2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1CAC97E0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YZvKhtO1","properties":{"formattedCitation":"[35]","plainCitation":"[35]","noteIndex":0},"citationItems":[{"id":76,"uris":["http://zotero.org/users/local/ktaEcldL/items/AXG82EV5"],"uri":["http://zotero.org/users/local/ktaEcldL/items/AXG82EV5"],"itemData":{"id":76,"type":"article-journal","container-title":"Cochrane Database of Systematic Reviews","DOI":"10.1002/14651858.CD006362.pub4","ISSN":"14651858","language":"en","source":"DOI.org (Crossref)","title":"Non-steroidal anti-inflammatory drugs for the common cold","URL":"http://doi.wiley.com/10.1002/14651858.CD006362.pub4","author":[{"family":"Kim","given":"Soo Young"},{"family":"Chang","given":"Yoon-Jung"},{"family":"Cho","given":"Hye Min"},{"family":"Hwang","given":"Ye-Won"},{"family":"Moon","given":"Yoo Sun"}],"editor":[{"literal":"Cochrane Acute Respiratory Infections Group"}],"accessed":{"date-parts":[["2021",3,11]]},"issued":{"date-parts":[["2015",9,21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8637EC">
              <w:rPr>
                <w:rFonts w:ascii="Times New Roman" w:hAnsi="Times New Roman" w:cs="Times New Roman"/>
                <w:sz w:val="20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244B23D3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SAIDs</w:t>
            </w:r>
          </w:p>
        </w:tc>
        <w:tc>
          <w:tcPr>
            <w:tcW w:w="1430" w:type="dxa"/>
            <w:vMerge w:val="restart"/>
            <w:hideMark/>
          </w:tcPr>
          <w:p w14:paraId="71AA1903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 RCTs</w:t>
            </w:r>
          </w:p>
        </w:tc>
        <w:tc>
          <w:tcPr>
            <w:tcW w:w="1839" w:type="dxa"/>
            <w:vMerge w:val="restart"/>
            <w:hideMark/>
          </w:tcPr>
          <w:p w14:paraId="258E6D3F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069</w:t>
            </w:r>
          </w:p>
        </w:tc>
        <w:tc>
          <w:tcPr>
            <w:tcW w:w="3504" w:type="dxa"/>
            <w:hideMark/>
          </w:tcPr>
          <w:p w14:paraId="6401C5C1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ignificant reduction in the total symptom score, SMD=-0.40, 95%CI -1.03- 0.24</w:t>
            </w:r>
          </w:p>
        </w:tc>
        <w:tc>
          <w:tcPr>
            <w:tcW w:w="3535" w:type="dxa"/>
            <w:hideMark/>
          </w:tcPr>
          <w:p w14:paraId="330C5BF9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iversity of study results</w:t>
            </w:r>
          </w:p>
        </w:tc>
      </w:tr>
      <w:tr w:rsidR="0002742C" w:rsidRPr="0088592A" w14:paraId="1FE818BE" w14:textId="77777777" w:rsidTr="0088592A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730AD21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16E8BF3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8FBD5A0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303F27C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01E5D02B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ignificant reduction in cold duration, MD=-0.23, 95%CI -1.75-1.29</w:t>
            </w:r>
          </w:p>
        </w:tc>
        <w:tc>
          <w:tcPr>
            <w:tcW w:w="3535" w:type="dxa"/>
            <w:vMerge w:val="restart"/>
            <w:hideMark/>
          </w:tcPr>
          <w:p w14:paraId="686FB10C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lear analgesic effect but no clear evidence in improvement of respiratory symptoms</w:t>
            </w:r>
          </w:p>
        </w:tc>
      </w:tr>
      <w:tr w:rsidR="0002742C" w:rsidRPr="0088592A" w14:paraId="5013B77B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609F369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6CBDA6F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587C59E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34B50A74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205EC5A1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ignificant improvement for cough score, SMD=-0.05, 95%CI -0.66-0.56</w:t>
            </w:r>
          </w:p>
        </w:tc>
        <w:tc>
          <w:tcPr>
            <w:tcW w:w="3535" w:type="dxa"/>
            <w:vMerge/>
            <w:hideMark/>
          </w:tcPr>
          <w:p w14:paraId="6ED081E2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333F0999" w14:textId="77777777" w:rsidTr="008859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F72D79B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13C61AB2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1FAD9C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7F81B38E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2DD24FFD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ignificant improve for sneezing score, SMD=-0.44, 95%CI -0.75 -0.12</w:t>
            </w:r>
          </w:p>
        </w:tc>
        <w:tc>
          <w:tcPr>
            <w:tcW w:w="3535" w:type="dxa"/>
            <w:vMerge/>
            <w:hideMark/>
          </w:tcPr>
          <w:p w14:paraId="78536B0F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2D0ACAF8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46002D5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42596D76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7BC917A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6C9DBFC1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AD237A3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ignificant benefits for using NSAIDs as analgesics </w:t>
            </w:r>
          </w:p>
        </w:tc>
        <w:tc>
          <w:tcPr>
            <w:tcW w:w="3535" w:type="dxa"/>
            <w:vMerge/>
            <w:hideMark/>
          </w:tcPr>
          <w:p w14:paraId="6DAD5109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129F6414" w14:textId="77777777" w:rsidTr="008859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21959F3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19C682F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1855DA06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3099D0E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17EFF4A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risk of AE not high, RR=2.94, 95%CI 0.51-17.03</w:t>
            </w:r>
          </w:p>
        </w:tc>
        <w:tc>
          <w:tcPr>
            <w:tcW w:w="3535" w:type="dxa"/>
            <w:vMerge/>
            <w:hideMark/>
          </w:tcPr>
          <w:p w14:paraId="6B897020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589D50C3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07CF0ED6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2D78EABB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L9pYWRBK","properties":{"formattedCitation":"[36]","plainCitation":"[36]","noteIndex":0},"citationItems":[{"id":"MLyI5J26/3qsFPSim","uris":["http://zotero.org/users/local/3w51KQQm/items/CQDC6LKW"],"uri":["http://zotero.org/users/local/3w51KQQm/items/CQDC6LKW"],"itemData":{"id":"KN4mVrBe/HCKWuz6A","type":"article-journal","title":"Nasal decongestants in monotherapy for the common cold","container-title":"Cochrane Database of Systematic Reviews","source":"DOI.org (Crossref)","URL":"http://doi.wiley.com/10.1002/14651858.CD009612.pub2","DOI":"10.1002/14651858.CD009612.pub2","ISSN":"14651858","language":"en","author":[{"family":"Deckx","given":"Laura"},{"family":"De Sutter","given":"An IM"},{"family":"Guo","given":"Linda"},{"family":"Mir","given":"Nabiel A"},{"family":"Driel","given":"Mieke L","non-dropping-particle":"van"}],"editor":[{"literal":"Cochrane Acute Respiratory Infections Group"}],"issued":{"date-parts":[["2016",10,17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8637EC">
              <w:rPr>
                <w:rFonts w:ascii="Times New Roman" w:hAnsi="Times New Roman" w:cs="Times New Roman"/>
                <w:sz w:val="20"/>
              </w:rPr>
              <w:t>[3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12D1CA4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asal decongestants (monotherapy)</w:t>
            </w:r>
          </w:p>
        </w:tc>
        <w:tc>
          <w:tcPr>
            <w:tcW w:w="1430" w:type="dxa"/>
            <w:vMerge w:val="restart"/>
            <w:hideMark/>
          </w:tcPr>
          <w:p w14:paraId="1548A336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 RCTs</w:t>
            </w:r>
          </w:p>
        </w:tc>
        <w:tc>
          <w:tcPr>
            <w:tcW w:w="1839" w:type="dxa"/>
            <w:hideMark/>
          </w:tcPr>
          <w:p w14:paraId="1EAA1DAB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838</w:t>
            </w:r>
          </w:p>
        </w:tc>
        <w:tc>
          <w:tcPr>
            <w:tcW w:w="3504" w:type="dxa"/>
            <w:hideMark/>
          </w:tcPr>
          <w:p w14:paraId="7F40F4C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ingle-dose decongestant: 10 RCTs - treatment effectiveness tested after 15min-10 hours - huge diversity of the results reporting; results based on the subjective symptom scores (for 7/10 RCTs); </w:t>
            </w:r>
          </w:p>
        </w:tc>
        <w:tc>
          <w:tcPr>
            <w:tcW w:w="3535" w:type="dxa"/>
            <w:hideMark/>
          </w:tcPr>
          <w:p w14:paraId="79FC217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nly limited evidence for single-dose of decongestant - hard to determined clear conclusions about effectiveness</w:t>
            </w:r>
          </w:p>
        </w:tc>
      </w:tr>
      <w:tr w:rsidR="0002742C" w:rsidRPr="0088592A" w14:paraId="568F4E04" w14:textId="77777777" w:rsidTr="0088592A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6302408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1FE2FC8F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61FFAF8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 w:val="restart"/>
            <w:hideMark/>
          </w:tcPr>
          <w:p w14:paraId="28FD7CA6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4 RCTs on adults</w:t>
            </w:r>
          </w:p>
        </w:tc>
        <w:tc>
          <w:tcPr>
            <w:tcW w:w="3504" w:type="dxa"/>
            <w:hideMark/>
          </w:tcPr>
          <w:p w14:paraId="1FA3C566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ulti-dose decongestant: 9 RCTs - treatment effectiveness tested after 3 hours after last dose - small clinical effect - SMD=0.49, 95%CI 0.07-0.92, p=0.002</w:t>
            </w:r>
          </w:p>
        </w:tc>
        <w:tc>
          <w:tcPr>
            <w:tcW w:w="3535" w:type="dxa"/>
            <w:hideMark/>
          </w:tcPr>
          <w:p w14:paraId="68D88C68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nly small positive effect for multi-dose decongestant treatment of common cold</w:t>
            </w:r>
          </w:p>
        </w:tc>
      </w:tr>
      <w:tr w:rsidR="0002742C" w:rsidRPr="0088592A" w14:paraId="5482CFBB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52B0E04B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6998C36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2BA4F432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7238F05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0D68183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for single-dose decongestant - in 2 RCTs reported but without statistically significance; for multi-dose decongestant: AE 126/1000 vs 125/1000 (intervention vs control), OR=0.98, 95%CI 0.68-1.40, p=0.9</w:t>
            </w:r>
          </w:p>
        </w:tc>
        <w:tc>
          <w:tcPr>
            <w:tcW w:w="3535" w:type="dxa"/>
            <w:hideMark/>
          </w:tcPr>
          <w:p w14:paraId="6D759FDD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sufficient good quality evidence for concluding about effectiveness of multi-dose of decongestant in common cold</w:t>
            </w:r>
          </w:p>
        </w:tc>
      </w:tr>
      <w:tr w:rsidR="0002742C" w:rsidRPr="0088592A" w14:paraId="122FA7CD" w14:textId="77777777" w:rsidTr="0088592A">
        <w:trPr>
          <w:trHeight w:val="2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396808E2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672998AC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xzojpHuP","properties":{"formattedCitation":"[16]","plainCitation":"[16]","noteIndex":0},"citationItems":[{"id":"MLyI5J26/jMdBRaap","uris":["http://zotero.org/users/local/ktaEcldL/items/NN5F4M63"],"uri":["http://zotero.org/users/local/ktaEcldL/items/NN5F4M63"],"itemData":{"id":"KN4mVrBe/692ZhCTb","type":"article-journal","container-title":"Cochrane Database of Systematic Reviews","DOI":"10.1002/14651858.CD004976.pub3","ISSN":"14651858","language":"en","source":"DOI.org (Crossref)","title":"Oral antihistamine-decongestant-analgesic combinations for the common cold","URL":"http://doi.wiley.com/10.1002/14651858.CD004976.pub3","author":[{"family":"De Sutter","given":"An IM"},{"family":"Driel","given":"Mieke L","non-dropping-particle":"van"},{"family":"Kumar","given":"Anna A"},{"family":"Lesslar","given":"Olivia"},{"family":"Skrt","given":"Alja"}],"editor":[{"literal":"Cochrane Acute Respiratory Infections Group"}],"accessed":{"date-parts":[["2021",3,9]]},"issued":{"date-parts":[["2012",2,15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FD001A">
              <w:rPr>
                <w:rFonts w:ascii="Times New Roman" w:hAnsi="Times New Roman" w:cs="Times New Roman"/>
                <w:sz w:val="20"/>
              </w:rPr>
              <w:t>[1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41D2DEC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ntihistamine-decongestant-analgesic (combination)</w:t>
            </w:r>
          </w:p>
        </w:tc>
        <w:tc>
          <w:tcPr>
            <w:tcW w:w="1430" w:type="dxa"/>
            <w:vMerge w:val="restart"/>
            <w:hideMark/>
          </w:tcPr>
          <w:p w14:paraId="51B8EEB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7 RCTs</w:t>
            </w:r>
          </w:p>
        </w:tc>
        <w:tc>
          <w:tcPr>
            <w:tcW w:w="1839" w:type="dxa"/>
            <w:vMerge w:val="restart"/>
            <w:hideMark/>
          </w:tcPr>
          <w:p w14:paraId="3EAA3FA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5117</w:t>
            </w:r>
          </w:p>
        </w:tc>
        <w:tc>
          <w:tcPr>
            <w:tcW w:w="3504" w:type="dxa"/>
            <w:hideMark/>
          </w:tcPr>
          <w:p w14:paraId="24583EA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ntihistamine-decongestant (14 RCTs) - for 6 RCTS, n=621 participants - treatment failure OR=0.27, 95% CI 0.15-0.50; NNTB=4 (95% CI 3-5.6); favorable response to treatment - 66% vs 41% (intervention vs control); other trials shown global effectiveness data  </w:t>
            </w:r>
          </w:p>
        </w:tc>
        <w:tc>
          <w:tcPr>
            <w:tcW w:w="3535" w:type="dxa"/>
            <w:hideMark/>
          </w:tcPr>
          <w:p w14:paraId="6868A931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tihistamine-analgesic-decongestant - some beneficial effect in adults, however increased risk of different adverse events</w:t>
            </w:r>
          </w:p>
        </w:tc>
      </w:tr>
      <w:tr w:rsidR="0002742C" w:rsidRPr="0088592A" w14:paraId="45A62487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494525A2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CC1A099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2B3B0B3D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132AEE2B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0FF944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tihistamine-analgesic (3 RCTs) - for one RCT, n=582 participants - treatment failure OR=0.33, 95% CI 0.23-0.46; NNTB=6.67, 95% CI 4.76-12.5; 6-days treatment - cure of 70% vs 43% (intervention vs control - ascorbic acid); two additional reported global effectiveness data</w:t>
            </w:r>
          </w:p>
        </w:tc>
        <w:tc>
          <w:tcPr>
            <w:tcW w:w="3535" w:type="dxa"/>
            <w:vMerge w:val="restart"/>
            <w:hideMark/>
          </w:tcPr>
          <w:p w14:paraId="17E84B86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tihistamine-decongestant (2 RCTs), n=113 children - any significant effect of intervention</w:t>
            </w:r>
          </w:p>
        </w:tc>
      </w:tr>
      <w:tr w:rsidR="0002742C" w:rsidRPr="0088592A" w14:paraId="38C4E58B" w14:textId="77777777" w:rsidTr="0088592A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1D42883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1322D86C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AD56EDE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290B0701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2718685D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nalgesic-decongestant (6 RCTs) - benefits from intervention - 73% vs 52% (intervention vs control-paracetamol), OR=0.28, 95% </w:t>
            </w:r>
            <w:proofErr w:type="spellStart"/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I</w:t>
            </w:r>
            <w:proofErr w:type="spellEnd"/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0.15-0.52; one trial reported global effectiveness</w:t>
            </w:r>
          </w:p>
        </w:tc>
        <w:tc>
          <w:tcPr>
            <w:tcW w:w="3535" w:type="dxa"/>
            <w:vMerge/>
            <w:hideMark/>
          </w:tcPr>
          <w:p w14:paraId="6E6877B2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390072BD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4A6E554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41B8AD91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64E77CC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1FAB983F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14FC5F36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tihistamine-analgesic-decongestant (5 RCTs) - four reported global effectiveness data 52% vs 34% (intervention vs control), treatment failure OR=0.47, 95% CI 0.33-0.67; NNTB=5.6, 95% CI 3.8-10.2; for 2 RCTs - no effect; for 2 RCTs - no benefits</w:t>
            </w:r>
          </w:p>
        </w:tc>
        <w:tc>
          <w:tcPr>
            <w:tcW w:w="3535" w:type="dxa"/>
            <w:vMerge/>
            <w:hideMark/>
          </w:tcPr>
          <w:p w14:paraId="30DD688B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098E0028" w14:textId="77777777" w:rsidTr="0088592A">
        <w:trPr>
          <w:trHeight w:val="3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13E991F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398519A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4235B18C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20E92333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2AF81F1D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for antihistamine-decongestant - 19% vs 13% (intervention vs treatment) OR=1.58, 95% CI 0.78-3.21; for analgesic-decongestant - OR=1.71, 95% CI 1.23-3.21, NNTH=14; for antihistamine-analgesic - 12% vs 10% (intervention vs control), OR=1.27, 95% CI 0.50-3.23; for antihistamine-analgesic-decongestant - 2% vs 4% (intervention vs control in one RCT, for second RCT - no differences between groups</w:t>
            </w:r>
          </w:p>
        </w:tc>
        <w:tc>
          <w:tcPr>
            <w:tcW w:w="3535" w:type="dxa"/>
            <w:vMerge/>
            <w:hideMark/>
          </w:tcPr>
          <w:p w14:paraId="0BCE6F3C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2E89FA61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27A8AA37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Systematic review (PubMed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KyWDUcH4","properties":{"formattedCitation":"[37]","plainCitation":"[37]","noteIndex":0},"citationItems":[{"id":"MLyI5J26/uktexWsP","uris":["http://zotero.org/users/local/3w51KQQm/items/I72B8PIQ"],"uri":["http://zotero.org/users/local/3w51KQQm/items/I72B8PIQ"],"itemData":{"id":"KN4mVrBe/iMhmP3gV","type":"article-journal","title":"Effects of intranasal xylometazoline, alone or in combination with ipratropium, in patients with common cold","container-title":"Current Medical Research and Opinion","page":"889-899","volume":"26","issue":"4","source":"DOI.org (Crossref)","DOI":"10.1185/03007991003648015","ISSN":"0300-7995, 1473-4877","journalAbbreviation":"Current Medical Research and Opinion","language":"en","author":[{"family":"Eccles","given":"Ronald"},{"family":"Martensson","given":"Kaj"},{"family":"Chen","given":"Shirley C."}],"issued":{"date-parts":[["2010",4,1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8637EC">
              <w:rPr>
                <w:rFonts w:ascii="Times New Roman" w:hAnsi="Times New Roman" w:cs="Times New Roman"/>
                <w:sz w:val="20"/>
              </w:rPr>
              <w:t>[3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0C96D5D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xylometazoline (alone) and in combination with ipratropium bromide</w:t>
            </w:r>
          </w:p>
        </w:tc>
        <w:tc>
          <w:tcPr>
            <w:tcW w:w="1430" w:type="dxa"/>
            <w:vMerge w:val="restart"/>
            <w:hideMark/>
          </w:tcPr>
          <w:p w14:paraId="1196C5D1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 RCTs</w:t>
            </w:r>
          </w:p>
        </w:tc>
        <w:tc>
          <w:tcPr>
            <w:tcW w:w="1839" w:type="dxa"/>
            <w:vMerge w:val="restart"/>
            <w:hideMark/>
          </w:tcPr>
          <w:p w14:paraId="602FB08D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data of number of participants</w:t>
            </w:r>
          </w:p>
        </w:tc>
        <w:tc>
          <w:tcPr>
            <w:tcW w:w="3504" w:type="dxa"/>
            <w:hideMark/>
          </w:tcPr>
          <w:p w14:paraId="2094F1F5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monotherapy - clinically relevant decongestant effect (up to 10 hours); nasal conductance 69.7% greater than control (in 1 hour, for 10 hours p=0.0009), p=0.001; peak subjective effect - 20.7 vs 31.5 (intervention vs control), p=0,0298; total common cold symptom score - 25.71 vs 35.79 (intervention vs control, p=0,0221 (for 1 day)</w:t>
            </w:r>
          </w:p>
        </w:tc>
        <w:tc>
          <w:tcPr>
            <w:tcW w:w="3535" w:type="dxa"/>
            <w:hideMark/>
          </w:tcPr>
          <w:p w14:paraId="0D130A9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Xylometazoline in monotherapy effective against nasal congestion</w:t>
            </w:r>
          </w:p>
        </w:tc>
      </w:tr>
      <w:tr w:rsidR="0002742C" w:rsidRPr="0088592A" w14:paraId="6506FE9D" w14:textId="77777777" w:rsidTr="0088592A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E572590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0490CB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D795E4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7422EAF6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A9CD46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combination with ipratropium - effectiveness against nasal congestion and rhinorrhea (up to 7 days), p&lt;0.05</w:t>
            </w:r>
          </w:p>
        </w:tc>
        <w:tc>
          <w:tcPr>
            <w:tcW w:w="3535" w:type="dxa"/>
            <w:vMerge w:val="restart"/>
            <w:hideMark/>
          </w:tcPr>
          <w:p w14:paraId="6D8D6921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Xylometazoline in combination with ipratropium bromide effective against nasal congestion and rhinorrhea</w:t>
            </w:r>
          </w:p>
        </w:tc>
      </w:tr>
      <w:tr w:rsidR="0002742C" w:rsidRPr="0088592A" w14:paraId="142C64CE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5862AEF7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CDF2314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77519EF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114B53E1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11DD876D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mild to moderate - headache (3.4% patients), period pain 10.3% patients), epistaxis (3.4% patients), blood-tinged mucus (10-26% patients)</w:t>
            </w:r>
          </w:p>
        </w:tc>
        <w:tc>
          <w:tcPr>
            <w:tcW w:w="3535" w:type="dxa"/>
            <w:vMerge/>
            <w:hideMark/>
          </w:tcPr>
          <w:p w14:paraId="7AA12C46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6224146F" w14:textId="77777777" w:rsidTr="0088592A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0623F18E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2BF68956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ooATtfDz","properties":{"formattedCitation":"[40]","plainCitation":"[40]","noteIndex":0},"citationItems":[{"id":"MLyI5J26/fBvpGeGM","uris":["http://zotero.org/users/local/3w51KQQm/items/IRPTBPRM"],"uri":["http://zotero.org/users/local/3w51KQQm/items/IRPTBPRM"],"itemData":{"id":"KN4mVrBe/6RVTKmCU","type":"article-journal","title":"Saline nasal irrigation for acute upper respiratory tract infections","container-title":"Cochrane Database of Systematic Reviews","source":"DOI.org (Crossref)","URL":"http://doi.wiley.com/10.1002/14651858.CD006821.pub3","DOI":"10.1002/14651858.CD006821.pub3","ISSN":"14651858","language":"en","author":[{"family":"King","given":"David"},{"family":"Mitchell","given":"Ben"},{"family":"Williams","given":"Christopher P"},{"family":"Spurling","given":"Geoffrey KP"}],"editor":[{"literal":"Cochrane Acute Respiratory Infections Group"}],"issued":{"date-parts":[["2015",4,20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8637EC">
              <w:rPr>
                <w:rFonts w:ascii="Times New Roman" w:hAnsi="Times New Roman" w:cs="Times New Roman"/>
                <w:sz w:val="20"/>
              </w:rPr>
              <w:t>[4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2BFF7D4A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asal saline irrigation</w:t>
            </w:r>
          </w:p>
        </w:tc>
        <w:tc>
          <w:tcPr>
            <w:tcW w:w="1430" w:type="dxa"/>
            <w:vMerge w:val="restart"/>
            <w:hideMark/>
          </w:tcPr>
          <w:p w14:paraId="0376399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 RCTs</w:t>
            </w:r>
          </w:p>
        </w:tc>
        <w:tc>
          <w:tcPr>
            <w:tcW w:w="1839" w:type="dxa"/>
            <w:vMerge w:val="restart"/>
            <w:hideMark/>
          </w:tcPr>
          <w:p w14:paraId="698BB75C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749 (enrolled) n=565 (data providing)</w:t>
            </w:r>
          </w:p>
        </w:tc>
        <w:tc>
          <w:tcPr>
            <w:tcW w:w="3504" w:type="dxa"/>
            <w:hideMark/>
          </w:tcPr>
          <w:p w14:paraId="3006210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2 RCTs, n=11 patients: days to wellness - 1.11-2.58 vs 9.24 (intervention vs control)</w:t>
            </w:r>
          </w:p>
        </w:tc>
        <w:tc>
          <w:tcPr>
            <w:tcW w:w="3535" w:type="dxa"/>
            <w:hideMark/>
          </w:tcPr>
          <w:p w14:paraId="762E1D3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imited evidence that treatment is effective, further larger scale trials needed</w:t>
            </w:r>
          </w:p>
        </w:tc>
      </w:tr>
      <w:tr w:rsidR="0002742C" w:rsidRPr="0088592A" w14:paraId="556E4191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D30C290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2A4D8C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91DAC5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4269D2F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0CFE2A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2 RCTs, n=422 patients: antibiotic usage - 60 per 1000 vs 89 per 100, OR=0.65, 95%CI 0.29-1.46</w:t>
            </w:r>
          </w:p>
        </w:tc>
        <w:tc>
          <w:tcPr>
            <w:tcW w:w="3535" w:type="dxa"/>
            <w:hideMark/>
          </w:tcPr>
          <w:p w14:paraId="72377AC8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 RCT n=401 children (aged 6-10) significant reduction of number of symptoms: nasal secretion, sore throat, nasal breathing score, nasal obstruction, reduction in usage of additional nasal decongestant</w:t>
            </w:r>
          </w:p>
        </w:tc>
      </w:tr>
      <w:tr w:rsidR="0002742C" w:rsidRPr="0088592A" w14:paraId="231D2123" w14:textId="77777777" w:rsidTr="0088592A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1D63BB6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12BD550A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047422A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766205C1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2983B9F2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1 RCTs, n=390 patients: sore throat score: 0.004-0.24 vs 1.23 points (intervention vs control)</w:t>
            </w:r>
          </w:p>
        </w:tc>
        <w:tc>
          <w:tcPr>
            <w:tcW w:w="3535" w:type="dxa"/>
            <w:hideMark/>
          </w:tcPr>
          <w:p w14:paraId="3D814411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ossible benefits for relieving symptoms of acute upper respiratory tract infection</w:t>
            </w:r>
          </w:p>
        </w:tc>
      </w:tr>
      <w:tr w:rsidR="0002742C" w:rsidRPr="0088592A" w14:paraId="2328C7BC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2F8CF0D7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4D0039A1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tghqs5no","properties":{"formattedCitation":"[42]","plainCitation":"[42]","noteIndex":0},"citationItems":[{"id":"MLyI5J26/0UWTZTw9","uris":["http://zotero.org/users/local/3w51KQQm/items/SNK3J79H"],"uri":["http://zotero.org/users/local/3w51KQQm/items/SNK3J79H"],"itemData":{"id":"KN4mVrBe/vMvtvmpD","type":"article-journal","title":"Corticosteroids for the common cold","container-title":"Cochrane Database of Systematic Reviews","source":"DOI.org (Crossref)","URL":"http://doi.wiley.com/10.1002/14651858.CD008116.pub3","DOI":"10.1002/14651858.CD008116.pub3","ISSN":"14651858","language":"en","author":[{"family":"Hayward","given":"Gail"},{"family":"Thompson","given":"Matthew J"},{"family":"Perera","given":"Rafael"},{"family":"Del Mar","given":"Chris B"},{"family":"Glasziou","given":"Paul P"},{"family":"Heneghan","given":"Carl J"}],"editor":[{"literal":"Cochrane Acute Respiratory Infections Group"}],"issued":{"date-parts":[["2015",10,13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8637EC">
              <w:rPr>
                <w:rFonts w:ascii="Times New Roman" w:hAnsi="Times New Roman" w:cs="Times New Roman"/>
                <w:sz w:val="20"/>
              </w:rPr>
              <w:t>[4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1CAFA0F2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orticosteroids (intranasal)</w:t>
            </w:r>
          </w:p>
        </w:tc>
        <w:tc>
          <w:tcPr>
            <w:tcW w:w="1430" w:type="dxa"/>
            <w:vMerge w:val="restart"/>
            <w:hideMark/>
          </w:tcPr>
          <w:p w14:paraId="18BE1405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 RCTs</w:t>
            </w:r>
          </w:p>
        </w:tc>
        <w:tc>
          <w:tcPr>
            <w:tcW w:w="1839" w:type="dxa"/>
            <w:vMerge w:val="restart"/>
            <w:hideMark/>
          </w:tcPr>
          <w:p w14:paraId="4F12CED2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353</w:t>
            </w:r>
          </w:p>
        </w:tc>
        <w:tc>
          <w:tcPr>
            <w:tcW w:w="3504" w:type="dxa"/>
            <w:hideMark/>
          </w:tcPr>
          <w:p w14:paraId="1F95215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 RCT, n=53 participants, mean number of symptomatic days - 10.7 vs 10.3 (intervention vs control), p=0,72; mean time to recovery - 12 days vs 11 days (intervention vs control), p=0.81</w:t>
            </w:r>
          </w:p>
        </w:tc>
        <w:tc>
          <w:tcPr>
            <w:tcW w:w="3535" w:type="dxa"/>
            <w:hideMark/>
          </w:tcPr>
          <w:p w14:paraId="372BB76E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 RCT, n=100 children (between 2-14 years) - inadequate reporting of symptom score measurement</w:t>
            </w:r>
          </w:p>
        </w:tc>
      </w:tr>
      <w:tr w:rsidR="0002742C" w:rsidRPr="0088592A" w14:paraId="15CFD588" w14:textId="77777777" w:rsidTr="0088592A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E8349CA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3DB2CA10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0EFE8F13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56C3756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237C2F1D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 RCT, n=199 participants, no significant difference on symptom duration between groups; mean duration of sore throat - 5.3 days vs 3.7 days (intervention vs control), p&lt;0.001</w:t>
            </w:r>
          </w:p>
        </w:tc>
        <w:tc>
          <w:tcPr>
            <w:tcW w:w="3535" w:type="dxa"/>
            <w:vMerge w:val="restart"/>
            <w:hideMark/>
          </w:tcPr>
          <w:p w14:paraId="6E282993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clear evidence on the beneficial effect of corticosteroid usage in common cold</w:t>
            </w:r>
          </w:p>
        </w:tc>
      </w:tr>
      <w:tr w:rsidR="0002742C" w:rsidRPr="0088592A" w14:paraId="1ABB1EF6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13F6FE3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9B43B1E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724CDE1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09F008C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588E2CAF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secondary bacterial infection, no statistically significant difference between groups</w:t>
            </w:r>
          </w:p>
        </w:tc>
        <w:tc>
          <w:tcPr>
            <w:tcW w:w="3535" w:type="dxa"/>
            <w:vMerge/>
            <w:hideMark/>
          </w:tcPr>
          <w:p w14:paraId="615526B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1C2D8391" w14:textId="77777777" w:rsidTr="0088592A">
        <w:trPr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179F8D19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lastRenderedPageBreak/>
              <w:t>Cochrane review</w:t>
            </w:r>
          </w:p>
          <w:p w14:paraId="5EF4C7BB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bh88DnOn","properties":{"formattedCitation":"[27]","plainCitation":"[27]","noteIndex":0},"citationItems":[{"id":"MLyI5J26/QEJv540L","uris":["http://zotero.org/users/local/3w51KQQm/items/34GPMPIU"],"uri":["http://zotero.org/users/local/3w51KQQm/items/34GPMPIU"],"itemData":{"id":"KN4mVrBe/DpN9H71p","type":"article-journal","title":"Vitamin C for preventing and treating the common cold","container-title":"Cochrane Database of Systematic Reviews","source":"DOI.org (Crossref)","URL":"http://doi.wiley.com/10.1002/14651858.CD000980.pub4","DOI":"10.1002/14651858.CD000980.pub4","ISSN":"14651858","language":"en","author":[{"family":"Hemilä","given":"Harri"},{"family":"Chalker","given":"Elizabeth"}],"editor":[{"literal":"Cochrane Acute Respiratory Infections Group"}],"issued":{"date-parts":[["2013",1,31]]},"accessed":{"date-parts":[["2021",5,2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9223A3">
              <w:rPr>
                <w:rFonts w:ascii="Times New Roman" w:hAnsi="Times New Roman" w:cs="Times New Roman"/>
                <w:sz w:val="20"/>
              </w:rPr>
              <w:t>[2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2309" w:type="dxa"/>
            <w:vMerge w:val="restart"/>
            <w:hideMark/>
          </w:tcPr>
          <w:p w14:paraId="6F9F2DFE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vitamin C</w:t>
            </w:r>
          </w:p>
        </w:tc>
        <w:tc>
          <w:tcPr>
            <w:tcW w:w="1430" w:type="dxa"/>
            <w:hideMark/>
          </w:tcPr>
          <w:p w14:paraId="48B45A0A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9 RCTs on efficiency of vit C on common cold prevention</w:t>
            </w:r>
          </w:p>
        </w:tc>
        <w:tc>
          <w:tcPr>
            <w:tcW w:w="1839" w:type="dxa"/>
            <w:hideMark/>
          </w:tcPr>
          <w:p w14:paraId="49EF19B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1306</w:t>
            </w:r>
          </w:p>
        </w:tc>
        <w:tc>
          <w:tcPr>
            <w:tcW w:w="3504" w:type="dxa"/>
            <w:hideMark/>
          </w:tcPr>
          <w:p w14:paraId="74BA1A0E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eneral for trials, n=10708 participants - RR=0.97, 95%CI 0.94-1.00</w:t>
            </w:r>
          </w:p>
        </w:tc>
        <w:tc>
          <w:tcPr>
            <w:tcW w:w="3535" w:type="dxa"/>
            <w:hideMark/>
          </w:tcPr>
          <w:p w14:paraId="22867B1B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Vitamin C supplementation may be useful during brief periods of physical exercises</w:t>
            </w:r>
          </w:p>
        </w:tc>
      </w:tr>
      <w:tr w:rsidR="0002742C" w:rsidRPr="0088592A" w14:paraId="4996968E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91D1377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0B808224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 w:val="restart"/>
            <w:hideMark/>
          </w:tcPr>
          <w:p w14:paraId="5C0D649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1 RCTs on effect of vit C on common cold duration</w:t>
            </w:r>
          </w:p>
        </w:tc>
        <w:tc>
          <w:tcPr>
            <w:tcW w:w="1839" w:type="dxa"/>
            <w:hideMark/>
          </w:tcPr>
          <w:p w14:paraId="08D9A418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3504" w:type="dxa"/>
            <w:hideMark/>
          </w:tcPr>
          <w:p w14:paraId="2078E405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5 RCTs, n=598 - RR=0.48, 95% CI 0.35-0.64</w:t>
            </w:r>
          </w:p>
        </w:tc>
        <w:tc>
          <w:tcPr>
            <w:tcW w:w="3535" w:type="dxa"/>
            <w:hideMark/>
          </w:tcPr>
          <w:p w14:paraId="58D0493D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confirmed results on vitamin C efficiency in therapeutic trials</w:t>
            </w:r>
          </w:p>
        </w:tc>
      </w:tr>
      <w:tr w:rsidR="0002742C" w:rsidRPr="0088592A" w14:paraId="5CB13956" w14:textId="77777777" w:rsidTr="008859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11AA6EB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6825D56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2438F86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hideMark/>
          </w:tcPr>
          <w:p w14:paraId="64E5D501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3504" w:type="dxa"/>
            <w:hideMark/>
          </w:tcPr>
          <w:p w14:paraId="60297296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duction of colds duration: 3-12% (adults), 7-21% children</w:t>
            </w:r>
          </w:p>
        </w:tc>
        <w:tc>
          <w:tcPr>
            <w:tcW w:w="3535" w:type="dxa"/>
            <w:hideMark/>
          </w:tcPr>
          <w:p w14:paraId="311DBB8F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02742C" w:rsidRPr="0088592A" w14:paraId="5B76F96F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5F170A9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A7BC3C1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2911C471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hideMark/>
          </w:tcPr>
          <w:p w14:paraId="29A9EA29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3504" w:type="dxa"/>
            <w:hideMark/>
          </w:tcPr>
          <w:p w14:paraId="7688E8D4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y consistent effect of vitamin C on common cold (duration of severity) in therapeutic trials</w:t>
            </w:r>
          </w:p>
        </w:tc>
        <w:tc>
          <w:tcPr>
            <w:tcW w:w="3535" w:type="dxa"/>
            <w:hideMark/>
          </w:tcPr>
          <w:p w14:paraId="7D590738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02742C" w:rsidRPr="0088592A" w14:paraId="63AD8548" w14:textId="77777777" w:rsidTr="0088592A">
        <w:trPr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7E4C0E88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46D6773C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S3z0MN3a","properties":{"formattedCitation":"[28]","plainCitation":"[28]","noteIndex":0},"citationItems":[{"id":"MLyI5J26/vGc20UHJ","uris":["http://zotero.org/users/local/3w51KQQm/items/7SVV2TIM"],"uri":["http://zotero.org/users/local/3w51KQQm/items/7SVV2TIM"],"itemData":{"id":"KN4mVrBe/XxhrdnPQ","type":"chapter","title":"Zinc for the common cold","container-title":"Cochrane Database of Systematic Reviews","publisher":"John Wiley &amp; Sons, Ltd","publisher-place":"Chichester, UK","page":"CD001364.pub2","source":"DOI.org (Crossref)","event-place":"Chichester, UK","URL":"http://doi.wiley.com/10.1002/14651858.CD001364.pub2","note":"DOI: 10.1002/14651858.CD001364.pub2","language":"en","editor":[{"literal":"The Cochrane Collaboration"}],"author":[{"family":"Marshall","given":"Ian IR"}],"issued":{"date-parts":[["2006",7,19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9223A3">
              <w:rPr>
                <w:rFonts w:ascii="Times New Roman" w:hAnsi="Times New Roman" w:cs="Times New Roman"/>
                <w:sz w:val="20"/>
              </w:rPr>
              <w:t>[2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2CA90E2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zinc</w:t>
            </w:r>
          </w:p>
        </w:tc>
        <w:tc>
          <w:tcPr>
            <w:tcW w:w="1430" w:type="dxa"/>
            <w:vMerge w:val="restart"/>
            <w:hideMark/>
          </w:tcPr>
          <w:p w14:paraId="6C9050A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18 RCTs </w:t>
            </w:r>
          </w:p>
        </w:tc>
        <w:tc>
          <w:tcPr>
            <w:tcW w:w="1839" w:type="dxa"/>
            <w:hideMark/>
          </w:tcPr>
          <w:p w14:paraId="7772B46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387 in 16 therapeutic RCTs</w:t>
            </w:r>
          </w:p>
        </w:tc>
        <w:tc>
          <w:tcPr>
            <w:tcW w:w="3504" w:type="dxa"/>
            <w:hideMark/>
          </w:tcPr>
          <w:p w14:paraId="068024B2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ignificant reduction of common cold symptom duration, MD=-1.03, 95%CI -1.72 -0.34, p=0.003; No effect on symptom severity, MD=-1.06, 95%CI -2.36-0.23, p=0.11; smaller number of symptomatic patients after 7 days zinc intake (intervention vs control), OR=0.45, 95%CI 0.2-1.0, p=0.05; cold developing IRR=0.64, 95%CI 0.47-0.88, p=0.006</w:t>
            </w:r>
          </w:p>
        </w:tc>
        <w:tc>
          <w:tcPr>
            <w:tcW w:w="3535" w:type="dxa"/>
            <w:hideMark/>
          </w:tcPr>
          <w:p w14:paraId="7D0C8093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arge clinical trials needed due to heterogeneity of the data</w:t>
            </w:r>
          </w:p>
        </w:tc>
      </w:tr>
      <w:tr w:rsidR="0002742C" w:rsidRPr="0088592A" w14:paraId="1D9F3182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2DEFAFE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0F4FA1F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7D05435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 w:val="restart"/>
            <w:hideMark/>
          </w:tcPr>
          <w:p w14:paraId="4DF54CCD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394 in 2 preventive RCTs</w:t>
            </w:r>
          </w:p>
        </w:tc>
        <w:tc>
          <w:tcPr>
            <w:tcW w:w="3504" w:type="dxa"/>
            <w:vMerge w:val="restart"/>
            <w:hideMark/>
          </w:tcPr>
          <w:p w14:paraId="56903966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bad taste, OR=2.31, 95%CI 1.71-3.11, p&lt;0.001 nausea, OR=2.15, 95%CI 1.44-3.23, p=0.002</w:t>
            </w:r>
          </w:p>
        </w:tc>
        <w:tc>
          <w:tcPr>
            <w:tcW w:w="3535" w:type="dxa"/>
            <w:hideMark/>
          </w:tcPr>
          <w:p w14:paraId="75F6F19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duction of common cold symptoms where administered up to 24 hours after first symptoms</w:t>
            </w:r>
          </w:p>
        </w:tc>
      </w:tr>
      <w:tr w:rsidR="0002742C" w:rsidRPr="0088592A" w14:paraId="2A283C09" w14:textId="77777777" w:rsidTr="008859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F3B013E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15ABB07F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769EAD1C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4063F51F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/>
            <w:hideMark/>
          </w:tcPr>
          <w:p w14:paraId="55BF7A1B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35" w:type="dxa"/>
            <w:hideMark/>
          </w:tcPr>
          <w:p w14:paraId="2DBC417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ore prophylactic supplementation than treatment, especially with AE occurrence</w:t>
            </w:r>
          </w:p>
        </w:tc>
      </w:tr>
      <w:tr w:rsidR="0002742C" w:rsidRPr="006124A8" w14:paraId="25BE6D1B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6493FBE2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1C330C68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5C4QrOSP","properties":{"formattedCitation":"[26]","plainCitation":"[26]","noteIndex":0},"citationItems":[{"id":"MLyI5J26/zAup1ZTV","uris":["http://zotero.org/users/local/3w51KQQm/items/TN3I9KN3"],"uri":["http://zotero.org/users/local/3w51KQQm/items/TN3I9KN3"],"itemData":{"id":"KN4mVrBe/CHi3BYyy","type":"article-journal","title":"Garlic for the common cold","container-title":"Cochrane Database of Systematic Reviews","source":"DOI.org (Crossref)","URL":"http://doi.wiley.com/10.1002/14651858.CD006206.pub4","DOI":"10.1002/14651858.CD006206.pub4","ISSN":"14651858","language":"en","editor":[{"literal":"Cochrane Acute Respiratory Infections Group"}],"author":[{"family":"Lissiman","given":"Elizabeth"},{"family":"Bhasale","given":"Alice L"},{"family":"Cohen","given":"Marc"}],"issued":{"date-parts":[["2014",11,11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9223A3">
              <w:rPr>
                <w:rFonts w:ascii="Times New Roman" w:hAnsi="Times New Roman" w:cs="Times New Roman"/>
                <w:sz w:val="20"/>
              </w:rPr>
              <w:t>[2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6D6FBC8F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garlic</w:t>
            </w:r>
          </w:p>
        </w:tc>
        <w:tc>
          <w:tcPr>
            <w:tcW w:w="1430" w:type="dxa"/>
            <w:vMerge w:val="restart"/>
            <w:hideMark/>
          </w:tcPr>
          <w:p w14:paraId="72A19E6D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 RCT</w:t>
            </w:r>
          </w:p>
        </w:tc>
        <w:tc>
          <w:tcPr>
            <w:tcW w:w="1839" w:type="dxa"/>
            <w:vMerge w:val="restart"/>
            <w:hideMark/>
          </w:tcPr>
          <w:p w14:paraId="3D47ABC4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46</w:t>
            </w:r>
          </w:p>
        </w:tc>
        <w:tc>
          <w:tcPr>
            <w:tcW w:w="3504" w:type="dxa"/>
            <w:hideMark/>
          </w:tcPr>
          <w:p w14:paraId="019554E6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 vs 65 common cold event (intervention vs placebo) p&lt;0.001</w:t>
            </w:r>
          </w:p>
        </w:tc>
        <w:tc>
          <w:tcPr>
            <w:tcW w:w="3535" w:type="dxa"/>
            <w:hideMark/>
          </w:tcPr>
          <w:p w14:paraId="58E6B519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sufficient clinical trial evidence</w:t>
            </w:r>
          </w:p>
        </w:tc>
      </w:tr>
      <w:tr w:rsidR="0002742C" w:rsidRPr="0088592A" w14:paraId="14AD75FE" w14:textId="77777777" w:rsidTr="008859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56C6EC4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BE2136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2B0EDA6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73DCF9EE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F6D03DC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ength of illness similar 4.63 vs 5.63 days (intervention vs placebo)</w:t>
            </w:r>
          </w:p>
        </w:tc>
        <w:tc>
          <w:tcPr>
            <w:tcW w:w="3535" w:type="dxa"/>
            <w:hideMark/>
          </w:tcPr>
          <w:p w14:paraId="143A1E6A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nly single trial with self-reported episodes of common cold</w:t>
            </w:r>
          </w:p>
        </w:tc>
      </w:tr>
      <w:tr w:rsidR="0002742C" w:rsidRPr="0088592A" w14:paraId="7A88133A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5D944E90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1D96DA7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F48774D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5A159DE9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 w:val="restart"/>
            <w:hideMark/>
          </w:tcPr>
          <w:p w14:paraId="0A57E4C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 - rash and odor</w:t>
            </w:r>
          </w:p>
        </w:tc>
        <w:tc>
          <w:tcPr>
            <w:tcW w:w="3535" w:type="dxa"/>
            <w:hideMark/>
          </w:tcPr>
          <w:p w14:paraId="68F0D77F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 months (garlic vs placebo) more preventive than treatment</w:t>
            </w:r>
          </w:p>
        </w:tc>
      </w:tr>
      <w:tr w:rsidR="0002742C" w:rsidRPr="0088592A" w14:paraId="5B133A92" w14:textId="77777777" w:rsidTr="008859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51568E15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009598C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0612689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0B42B34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/>
            <w:hideMark/>
          </w:tcPr>
          <w:p w14:paraId="18E4BB5D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35" w:type="dxa"/>
            <w:hideMark/>
          </w:tcPr>
          <w:p w14:paraId="19F4B011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arge double-blind RCT should be provided to provide conclusive evidence</w:t>
            </w:r>
          </w:p>
        </w:tc>
      </w:tr>
      <w:tr w:rsidR="0002742C" w:rsidRPr="0088592A" w14:paraId="7054F9B9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0BBAE07E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</w:p>
          <w:p w14:paraId="1B430B95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YKsz4Rbi","properties":{"formattedCitation":"[29]","plainCitation":"[29]","noteIndex":0},"citationItems":[{"id":"MLyI5J26/8IPWsSXy","uris":["http://zotero.org/users/local/3w51KQQm/items/NY3UNFTT"],"uri":["http://zotero.org/users/local/3w51KQQm/items/NY3UNFTT"],"itemData":{"id":"KN4mVrBe/Of6uWfOg","type":"article-journal","title":"Echinacea for preventing and treating the common cold","container-title":"Cochrane Database of Systematic Reviews","source":"DOI.org (Crossref)","URL":"http://doi.wiley.com/10.1002/14651858.CD000530.pub3","DOI":"10.1002/14651858.CD000530.pub3","ISSN":"14651858","language":"en","author":[{"family":"Karsch-Völk","given":"Marlies"},{"family":"Barrett","given":"Bruce"},{"family":"Kiefer","given":"David"},{"family":"Bauer","given":"Rudolf"},{"family":"Ardjomand-Woelkart","given":"Karin"},{"family":"Linde","given":"Klaus"}],"editor":[{"literal":"Cochrane Acute Respiratory Infections Group"}],"issued":{"date-parts":[["2014",2,20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4C11E2">
              <w:rPr>
                <w:rFonts w:ascii="Times New Roman" w:hAnsi="Times New Roman" w:cs="Times New Roman"/>
                <w:sz w:val="20"/>
              </w:rPr>
              <w:t>[2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2309" w:type="dxa"/>
            <w:vMerge w:val="restart"/>
            <w:hideMark/>
          </w:tcPr>
          <w:p w14:paraId="76200361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echinacea</w:t>
            </w:r>
          </w:p>
        </w:tc>
        <w:tc>
          <w:tcPr>
            <w:tcW w:w="1430" w:type="dxa"/>
            <w:vMerge w:val="restart"/>
            <w:hideMark/>
          </w:tcPr>
          <w:p w14:paraId="452E9F8B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 RCTs</w:t>
            </w:r>
          </w:p>
        </w:tc>
        <w:tc>
          <w:tcPr>
            <w:tcW w:w="1839" w:type="dxa"/>
            <w:vMerge w:val="restart"/>
            <w:hideMark/>
          </w:tcPr>
          <w:p w14:paraId="28AB625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4631</w:t>
            </w:r>
          </w:p>
        </w:tc>
        <w:tc>
          <w:tcPr>
            <w:tcW w:w="3504" w:type="dxa"/>
            <w:hideMark/>
          </w:tcPr>
          <w:p w14:paraId="51E8DBC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mall preventive effect</w:t>
            </w:r>
          </w:p>
        </w:tc>
        <w:tc>
          <w:tcPr>
            <w:tcW w:w="3535" w:type="dxa"/>
            <w:hideMark/>
          </w:tcPr>
          <w:p w14:paraId="6D444D43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Variety of tested products and results make it impossible to draw clear conclusions</w:t>
            </w:r>
          </w:p>
        </w:tc>
      </w:tr>
      <w:tr w:rsidR="0002742C" w:rsidRPr="0088592A" w14:paraId="34E222DD" w14:textId="77777777" w:rsidTr="0088592A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6FD2E1D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39DEC46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221BAA0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530154BB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51C642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tatistical significance for disease occurrence reduction</w:t>
            </w:r>
          </w:p>
        </w:tc>
        <w:tc>
          <w:tcPr>
            <w:tcW w:w="3535" w:type="dxa"/>
            <w:hideMark/>
          </w:tcPr>
          <w:p w14:paraId="5D3AD3F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here is possible weak beneficial effect but with questionable clinical relevance</w:t>
            </w:r>
          </w:p>
        </w:tc>
      </w:tr>
      <w:tr w:rsidR="0002742C" w:rsidRPr="0088592A" w14:paraId="7BEACBDF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62604F5A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23D10C15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EI9QhrgY","properties":{"formattedCitation":"[31]","plainCitation":"[31]","noteIndex":0},"citationItems":[{"id":"MLyI5J26/NXCr59Rk","uris":["http://zotero.org/users/local/3w51KQQm/items/MN4V626C"],"uri":["http://zotero.org/users/local/3w51KQQm/items/MN4V626C"],"itemData":{"id":"KN4mVrBe/TheOQjFc","type":"article-journal","title":"Pelargonium sidoides extract for treating acute respiratory tract infections","container-title":"Cochrane Database of Systematic Reviews","source":"DOI.org (Crossref)","URL":"http://doi.wiley.com/10.1002/14651858.CD006323.pub3","DOI":"10.1002/14651858.CD006323.pub3","ISSN":"14651858","language":"en","author":[{"family":"Timmer","given":"Antje"},{"family":"Günther","given":"Judith"},{"family":"Motschall","given":"Edith"},{"family":"Rücker","given":"Gerta"},{"family":"Antes","given":"Gerd"},{"family":"Kern","given":"Winfried V"}],"editor":[{"literal":"Cochrane Acute Respiratory Infections Group"}],"issued":{"date-parts":[["2013",10,22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4C11E2">
              <w:rPr>
                <w:rFonts w:ascii="Times New Roman" w:hAnsi="Times New Roman" w:cs="Times New Roman"/>
                <w:sz w:val="20"/>
              </w:rPr>
              <w:t>[3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25C95A0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Pelargonium </w:t>
            </w:r>
            <w:proofErr w:type="spellStart"/>
            <w:r w:rsidRPr="006124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l-PL"/>
              </w:rPr>
              <w:t>sidoides</w:t>
            </w:r>
            <w:proofErr w:type="spellEnd"/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extract</w:t>
            </w:r>
          </w:p>
        </w:tc>
        <w:tc>
          <w:tcPr>
            <w:tcW w:w="1430" w:type="dxa"/>
            <w:vMerge w:val="restart"/>
            <w:hideMark/>
          </w:tcPr>
          <w:p w14:paraId="38903EB9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 RCTs</w:t>
            </w:r>
          </w:p>
        </w:tc>
        <w:tc>
          <w:tcPr>
            <w:tcW w:w="1839" w:type="dxa"/>
            <w:hideMark/>
          </w:tcPr>
          <w:p w14:paraId="10C31A2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746 in 3 RCTs for acute bronchitis</w:t>
            </w:r>
          </w:p>
        </w:tc>
        <w:tc>
          <w:tcPr>
            <w:tcW w:w="3504" w:type="dxa"/>
            <w:hideMark/>
          </w:tcPr>
          <w:p w14:paraId="27CFD118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trials of efficiency in acute bronchitis - effectiveness for liquid preparation - RR=0.66, 95% CI 0.52-0.83 (no significant results for tablets - RR=0.95, 95% CI 0.91-0.99)</w:t>
            </w:r>
          </w:p>
        </w:tc>
        <w:tc>
          <w:tcPr>
            <w:tcW w:w="3535" w:type="dxa"/>
            <w:hideMark/>
          </w:tcPr>
          <w:p w14:paraId="6A9547A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atistical heterogeneity, low quality of evidence</w:t>
            </w:r>
          </w:p>
        </w:tc>
      </w:tr>
      <w:tr w:rsidR="0002742C" w:rsidRPr="0088592A" w14:paraId="474AD93C" w14:textId="77777777" w:rsidTr="0088592A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99C3407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884E0DB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1CB33C8E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hideMark/>
          </w:tcPr>
          <w:p w14:paraId="2326C4F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03 in 1 RCT for sinusitis</w:t>
            </w:r>
          </w:p>
        </w:tc>
        <w:tc>
          <w:tcPr>
            <w:tcW w:w="3504" w:type="dxa"/>
            <w:hideMark/>
          </w:tcPr>
          <w:p w14:paraId="215F061C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trials of efficiency on sinusitis - RR=0.43, 95% CI 0.30-0.62; complete resolution ad day 21</w:t>
            </w:r>
          </w:p>
        </w:tc>
        <w:tc>
          <w:tcPr>
            <w:tcW w:w="3535" w:type="dxa"/>
            <w:vMerge w:val="restart"/>
            <w:hideMark/>
          </w:tcPr>
          <w:p w14:paraId="557A137F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cluding 3 RCTs on children (n=819) - effectiveness for liquid preparation for acute bronchitis RR=0.82, 95% CI 0.77-0.88 (for tablets RR=0.96, 95% CI 0.89-1.03)</w:t>
            </w:r>
          </w:p>
        </w:tc>
      </w:tr>
      <w:tr w:rsidR="0002742C" w:rsidRPr="0088592A" w14:paraId="6E616439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D7CB46E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422AD7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5164747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 w:val="restart"/>
            <w:hideMark/>
          </w:tcPr>
          <w:p w14:paraId="15D587E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03 in 1 RCT for efficiency in common cold</w:t>
            </w:r>
          </w:p>
        </w:tc>
        <w:tc>
          <w:tcPr>
            <w:tcW w:w="3504" w:type="dxa"/>
            <w:hideMark/>
          </w:tcPr>
          <w:p w14:paraId="3BCA5326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trial on efficiency on common cold - statistical significance after 10 days (no effect after 5 days - RR=0.96, 95%CI 0.9-1.09)</w:t>
            </w:r>
          </w:p>
        </w:tc>
        <w:tc>
          <w:tcPr>
            <w:tcW w:w="3535" w:type="dxa"/>
            <w:vMerge/>
            <w:hideMark/>
          </w:tcPr>
          <w:p w14:paraId="5BE4AA2D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04F5E71E" w14:textId="77777777" w:rsidTr="0088592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94EE3C8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28539E9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5C0B79B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3F48FB5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6DDEB8E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dverse events: nausea, diarrhea, vomiting, allergic skin reaction, </w:t>
            </w:r>
          </w:p>
        </w:tc>
        <w:tc>
          <w:tcPr>
            <w:tcW w:w="3535" w:type="dxa"/>
            <w:vMerge/>
            <w:hideMark/>
          </w:tcPr>
          <w:p w14:paraId="14686BA2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3C4CCD42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68B02564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48974FB5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be8ejjHL","properties":{"formattedCitation":"[30]","plainCitation":"[30]","noteIndex":0},"citationItems":[{"id":"MLyI5J26/bIyTzgxN","uris":["http://zotero.org/users/local/3w51KQQm/items/2ZL3RG4C"],"uri":["http://zotero.org/users/local/3w51KQQm/items/2ZL3RG4C"],"itemData":{"id":"KN4mVrBe/119YLZ0I","type":"article-journal","title":"Chinese medicinal herbs for the common cold","container-title":"Cochrane Database of Systematic Reviews","source":"DOI.org (Crossref)","URL":"http://doi.wiley.com/10.1002/14651858.CD004782.pub2","DOI":"10.1002/14651858.CD004782.pub2","ISSN":"14651858","language":"en","author":[{"family":"Zhang","given":"Xiaoge"},{"family":"Wu","given":"Taixiang"},{"family":"Zhang","given":"Jing"},{"family":"Yan","given":"Qiu"},{"family":"Xie","given":"Lingxia"},{"family":"Liu","given":"Guan J"}],"editor":[{"literal":"Cochrane Acute Respiratory Infections Group"}],"issued":{"date-parts":[["2007",1,24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4C11E2">
              <w:rPr>
                <w:rFonts w:ascii="Times New Roman" w:hAnsi="Times New Roman" w:cs="Times New Roman"/>
                <w:sz w:val="20"/>
              </w:rPr>
              <w:t>[3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6FD9BF8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hinese medicine herbs</w:t>
            </w:r>
          </w:p>
        </w:tc>
        <w:tc>
          <w:tcPr>
            <w:tcW w:w="1430" w:type="dxa"/>
            <w:vMerge w:val="restart"/>
            <w:hideMark/>
          </w:tcPr>
          <w:p w14:paraId="0F96542D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7 RCTs</w:t>
            </w:r>
          </w:p>
        </w:tc>
        <w:tc>
          <w:tcPr>
            <w:tcW w:w="1839" w:type="dxa"/>
            <w:vMerge w:val="restart"/>
            <w:hideMark/>
          </w:tcPr>
          <w:p w14:paraId="1527EEA2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3212</w:t>
            </w:r>
          </w:p>
        </w:tc>
        <w:tc>
          <w:tcPr>
            <w:tcW w:w="3504" w:type="dxa"/>
            <w:vMerge w:val="restart"/>
            <w:hideMark/>
          </w:tcPr>
          <w:p w14:paraId="37FA7DBE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isk of bias was very high to make any conclusion about effect of herbal products on common cold</w:t>
            </w:r>
          </w:p>
        </w:tc>
        <w:tc>
          <w:tcPr>
            <w:tcW w:w="3535" w:type="dxa"/>
            <w:hideMark/>
          </w:tcPr>
          <w:p w14:paraId="1FB6A10A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vidence did not support recommendation of Chinese medicine herbs for common cold</w:t>
            </w:r>
          </w:p>
        </w:tc>
      </w:tr>
      <w:tr w:rsidR="0002742C" w:rsidRPr="0088592A" w14:paraId="0F67E6AA" w14:textId="77777777" w:rsidTr="0088592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96B2189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4DF26653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674C6B0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79B29C18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/>
            <w:hideMark/>
          </w:tcPr>
          <w:p w14:paraId="541B3988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35" w:type="dxa"/>
            <w:hideMark/>
          </w:tcPr>
          <w:p w14:paraId="337AF72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other clinical trials are required</w:t>
            </w:r>
          </w:p>
        </w:tc>
      </w:tr>
      <w:tr w:rsidR="0002742C" w:rsidRPr="0088592A" w14:paraId="3BBD872D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2008BF48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0A9EF77D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KPGGgbcr","properties":{"formattedCitation":"[43]","plainCitation":"[43]","noteIndex":0},"citationItems":[{"id":"MLyI5J26/bzOVnnj0","uris":["http://zotero.org/users/local/3w51KQQm/items/DZRX8PJA"],"uri":["http://zotero.org/users/local/3w51KQQm/items/DZRX8PJA"],"itemData":{"id":"KN4mVrBe/sId3DqJx","type":"article-journal","title":"Antivirals for the common cold","container-title":"Cochrane Database of Systematic Reviews","source":"DOI.org (Crossref)","URL":"http://doi.wiley.com/10.1002/14651858.CD002743.pub2","DOI":"10.1002/14651858.CD002743.pub2","ISSN":"14651858","language":"en","author":[{"family":"Jefferson","given":"Tom"},{"family":"Tyrrell","given":"David"}],"editor":[{"literal":"Cochrane Acute Respiratory Infections Group"}],"issued":{"date-parts":[["2001",7,23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8637EC">
              <w:rPr>
                <w:rFonts w:ascii="Times New Roman" w:hAnsi="Times New Roman" w:cs="Times New Roman"/>
                <w:sz w:val="20"/>
              </w:rPr>
              <w:t>[4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0F893115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nti-viral agent</w:t>
            </w:r>
          </w:p>
        </w:tc>
        <w:tc>
          <w:tcPr>
            <w:tcW w:w="1430" w:type="dxa"/>
            <w:vMerge w:val="restart"/>
            <w:hideMark/>
          </w:tcPr>
          <w:p w14:paraId="1D2CAEB9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1 RCTs</w:t>
            </w:r>
          </w:p>
        </w:tc>
        <w:tc>
          <w:tcPr>
            <w:tcW w:w="1839" w:type="dxa"/>
            <w:vMerge w:val="restart"/>
            <w:hideMark/>
          </w:tcPr>
          <w:p w14:paraId="5637BC9B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/A</w:t>
            </w:r>
          </w:p>
        </w:tc>
        <w:tc>
          <w:tcPr>
            <w:tcW w:w="3504" w:type="dxa"/>
            <w:vMerge w:val="restart"/>
            <w:hideMark/>
          </w:tcPr>
          <w:p w14:paraId="334B7880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valuated protective effect on experimental or natural colds of different anti-viral agents, i.e. interferons, dipyridamole, palmitate</w:t>
            </w:r>
          </w:p>
        </w:tc>
        <w:tc>
          <w:tcPr>
            <w:tcW w:w="3535" w:type="dxa"/>
            <w:tcBorders>
              <w:bottom w:val="single" w:sz="4" w:space="0" w:color="auto"/>
            </w:tcBorders>
            <w:hideMark/>
          </w:tcPr>
          <w:p w14:paraId="715A9971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clear evidence on effectiveness of antiviral usage on common cold treatment</w:t>
            </w:r>
          </w:p>
        </w:tc>
      </w:tr>
      <w:tr w:rsidR="0002742C" w:rsidRPr="0088592A" w14:paraId="152A5071" w14:textId="77777777" w:rsidTr="0088592A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</w:tcPr>
          <w:p w14:paraId="70F79E63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</w:tcPr>
          <w:p w14:paraId="66844262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</w:tcPr>
          <w:p w14:paraId="7AF3A4B5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</w:tcPr>
          <w:p w14:paraId="70029E4D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/>
          </w:tcPr>
          <w:p w14:paraId="2F7FD53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35" w:type="dxa"/>
            <w:vMerge w:val="restart"/>
            <w:tcBorders>
              <w:top w:val="single" w:sz="4" w:space="0" w:color="auto"/>
            </w:tcBorders>
          </w:tcPr>
          <w:p w14:paraId="5622EEA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ne licensed agent for common cold treatment</w:t>
            </w:r>
          </w:p>
        </w:tc>
      </w:tr>
      <w:tr w:rsidR="0002742C" w:rsidRPr="0088592A" w14:paraId="7A25AD4C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35CB560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6A6F1CC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2D971BB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190F17F2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31657EF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prolonged usage increased incidences of blood-tinged nasal discharge (for interferons), OR=4.52, 95%CI 3.78-5.41</w:t>
            </w:r>
          </w:p>
        </w:tc>
        <w:tc>
          <w:tcPr>
            <w:tcW w:w="3535" w:type="dxa"/>
            <w:vMerge/>
            <w:hideMark/>
          </w:tcPr>
          <w:p w14:paraId="3B384E6E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02742C" w:rsidRPr="0088592A" w14:paraId="73613CC3" w14:textId="77777777" w:rsidTr="0088592A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12762690" w14:textId="77777777" w:rsidR="0002742C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review </w:t>
            </w:r>
          </w:p>
          <w:p w14:paraId="59B20FCB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hEWRs3oA","properties":{"formattedCitation":"[41]","plainCitation":"[41]","noteIndex":0},"citationItems":[{"id":"MLyI5J26/ntmyp3Qx","uris":["http://zotero.org/users/local/3w51KQQm/items/764URLII"],"uri":["http://zotero.org/users/local/3w51KQQm/items/764URLII"],"itemData":{"id":"KN4mVrBe/lx2soool","type":"article-journal","title":"Antibiotics for the common cold and acute purulent rhinitis","container-title":"Cochrane Database of Systematic Reviews","source":"DOI.org (Crossref)","URL":"http://doi.wiley.com/10.1002/14651858.CD000247.pub3","DOI":"10.1002/14651858.CD000247.pub3","ISSN":"14651858","language":"en","author":[{"family":"Kenealy","given":"Tim"},{"family":"Arroll","given":"Bruce"}],"editor":[{"literal":"Cochrane Acute Respiratory Infections Group"}],"issued":{"date-parts":[["2013",6,4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8637EC">
              <w:rPr>
                <w:rFonts w:ascii="Times New Roman" w:hAnsi="Times New Roman" w:cs="Times New Roman"/>
                <w:sz w:val="20"/>
              </w:rPr>
              <w:t>[4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1F14C26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ntibiotics</w:t>
            </w:r>
          </w:p>
        </w:tc>
        <w:tc>
          <w:tcPr>
            <w:tcW w:w="1430" w:type="dxa"/>
            <w:vMerge w:val="restart"/>
            <w:hideMark/>
          </w:tcPr>
          <w:p w14:paraId="7A72B338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 RCTs</w:t>
            </w:r>
          </w:p>
        </w:tc>
        <w:tc>
          <w:tcPr>
            <w:tcW w:w="1839" w:type="dxa"/>
            <w:hideMark/>
          </w:tcPr>
          <w:p w14:paraId="1D526854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1047 </w:t>
            </w:r>
          </w:p>
        </w:tc>
        <w:tc>
          <w:tcPr>
            <w:tcW w:w="3504" w:type="dxa"/>
            <w:hideMark/>
          </w:tcPr>
          <w:p w14:paraId="7D791117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ignificant difference between intervention and control for symptoms persistence or lack of cure, RR=0.95. 95%CI 0.59-1.51</w:t>
            </w:r>
          </w:p>
        </w:tc>
        <w:tc>
          <w:tcPr>
            <w:tcW w:w="3535" w:type="dxa"/>
            <w:hideMark/>
          </w:tcPr>
          <w:p w14:paraId="28919080" w14:textId="77777777" w:rsidR="0002742C" w:rsidRPr="006124A8" w:rsidRDefault="0002742C" w:rsidP="00885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791 participants (5 RCTs on rhinitis)</w:t>
            </w:r>
          </w:p>
        </w:tc>
      </w:tr>
      <w:tr w:rsidR="0002742C" w:rsidRPr="0088592A" w14:paraId="26940F06" w14:textId="77777777" w:rsidTr="008859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46502DE" w14:textId="77777777" w:rsidR="0002742C" w:rsidRPr="006124A8" w:rsidRDefault="0002742C" w:rsidP="008859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22BEC91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4A1F627F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hideMark/>
          </w:tcPr>
          <w:p w14:paraId="31128A9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 RCTs on common cold</w:t>
            </w:r>
          </w:p>
        </w:tc>
        <w:tc>
          <w:tcPr>
            <w:tcW w:w="3504" w:type="dxa"/>
            <w:hideMark/>
          </w:tcPr>
          <w:p w14:paraId="2F5B7E46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RR=1.8, 95%CI 1.01-3.21; RR of AR for adults: 2.62, 95%CI 1.32-5.18; RR of AR for children: RR=0.91, 95%CI 0.51-1.63</w:t>
            </w:r>
          </w:p>
        </w:tc>
        <w:tc>
          <w:tcPr>
            <w:tcW w:w="3535" w:type="dxa"/>
            <w:hideMark/>
          </w:tcPr>
          <w:p w14:paraId="64081ED7" w14:textId="77777777" w:rsidR="0002742C" w:rsidRPr="006124A8" w:rsidRDefault="0002742C" w:rsidP="00885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evidence on the effectiveness of antibiotics on common cold</w:t>
            </w:r>
          </w:p>
        </w:tc>
      </w:tr>
      <w:tr w:rsidR="008E6296" w:rsidRPr="006124A8" w14:paraId="3F565D61" w14:textId="77777777" w:rsidTr="003338A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7FC602B" w14:textId="6CC1EE83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</w:t>
            </w:r>
            <w:r w:rsidR="000A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v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e</w:t>
            </w:r>
            <w:r w:rsidR="000A69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type</w:t>
            </w:r>
          </w:p>
        </w:tc>
        <w:tc>
          <w:tcPr>
            <w:tcW w:w="2309" w:type="dxa"/>
            <w:hideMark/>
          </w:tcPr>
          <w:p w14:paraId="480208EB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eatment type</w:t>
            </w:r>
          </w:p>
        </w:tc>
        <w:tc>
          <w:tcPr>
            <w:tcW w:w="1430" w:type="dxa"/>
            <w:hideMark/>
          </w:tcPr>
          <w:p w14:paraId="111CFB29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ype of study</w:t>
            </w:r>
          </w:p>
        </w:tc>
        <w:tc>
          <w:tcPr>
            <w:tcW w:w="1839" w:type="dxa"/>
            <w:hideMark/>
          </w:tcPr>
          <w:p w14:paraId="1FDC1AE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umber of participants</w:t>
            </w:r>
          </w:p>
        </w:tc>
        <w:tc>
          <w:tcPr>
            <w:tcW w:w="3504" w:type="dxa"/>
            <w:hideMark/>
          </w:tcPr>
          <w:p w14:paraId="5A01D76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ffect of treatment</w:t>
            </w:r>
          </w:p>
        </w:tc>
        <w:tc>
          <w:tcPr>
            <w:tcW w:w="3535" w:type="dxa"/>
            <w:hideMark/>
          </w:tcPr>
          <w:p w14:paraId="13B26EE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mment</w:t>
            </w:r>
          </w:p>
        </w:tc>
      </w:tr>
      <w:tr w:rsidR="008E6296" w:rsidRPr="006124A8" w14:paraId="104413C7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65F44C71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6F491F90" w14:textId="7F570A17" w:rsidR="00FD001A" w:rsidRPr="006124A8" w:rsidRDefault="00FD001A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RaqpzgKs","properties":{"formattedCitation":"[32]","plainCitation":"[32]","noteIndex":0},"citationItems":[{"id":"KN4mVrBe/MNqPBymt","uris":["http://zotero.org/users/local/3w51KQQm/items/TE5UEFWE"],"uri":["http://zotero.org/users/local/3w51KQQm/items/TE5UEFWE"],"itemData":{"id":"KN4mVrBe/MNqPBymt","type":"article-journal","title":"Acetaminophen (paracetamol) for the common cold in adults","container-title":"Cochrane Database of Systematic Reviews","source":"DOI.org (Crossref)","URL":"http://doi.wiley.com/10.1002/14651858.CD008800.pub2","DOI":"10.1002/14651858.CD008800.pub2","ISSN":"14651858","language":"en","author":[{"family":"Li","given":"Siyuan"},{"family":"Yue","given":"Jirong"},{"family":"Dong","given":"Bi Rong"},{"family":"Yang","given":"Ming"},{"family":"Lin","given":"Xiufang"},{"family":"Wu","given":"Taixiang"}],"editor":[{"literal":"Cochrane Acute Respiratory Infections Group"}],"issued":{"date-parts":[["2013",7,1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FD001A">
              <w:rPr>
                <w:rFonts w:ascii="Times New Roman" w:hAnsi="Times New Roman" w:cs="Times New Roman"/>
                <w:sz w:val="20"/>
              </w:rPr>
              <w:t>[3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634CC288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cetaminophen (paracetamol)</w:t>
            </w:r>
          </w:p>
        </w:tc>
        <w:tc>
          <w:tcPr>
            <w:tcW w:w="1430" w:type="dxa"/>
            <w:vMerge w:val="restart"/>
            <w:hideMark/>
          </w:tcPr>
          <w:p w14:paraId="12CFD8EA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 RCTs</w:t>
            </w:r>
          </w:p>
        </w:tc>
        <w:tc>
          <w:tcPr>
            <w:tcW w:w="1839" w:type="dxa"/>
            <w:vMerge w:val="restart"/>
            <w:hideMark/>
          </w:tcPr>
          <w:p w14:paraId="4AC14600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758</w:t>
            </w:r>
          </w:p>
        </w:tc>
        <w:tc>
          <w:tcPr>
            <w:tcW w:w="3504" w:type="dxa"/>
            <w:vMerge w:val="restart"/>
            <w:hideMark/>
          </w:tcPr>
          <w:p w14:paraId="73A7424B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eadache relieving (effective in 2 RCTs; no significant change in 1 RCT)</w:t>
            </w:r>
          </w:p>
        </w:tc>
        <w:tc>
          <w:tcPr>
            <w:tcW w:w="3535" w:type="dxa"/>
            <w:hideMark/>
          </w:tcPr>
          <w:p w14:paraId="72A71E58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consistent results</w:t>
            </w:r>
          </w:p>
        </w:tc>
      </w:tr>
      <w:tr w:rsidR="009D7549" w:rsidRPr="0002742C" w14:paraId="70C905D5" w14:textId="77777777" w:rsidTr="003338A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1EB76BDF" w14:textId="77777777" w:rsidR="009D7549" w:rsidRPr="006124A8" w:rsidRDefault="009D7549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DB214C9" w14:textId="77777777" w:rsidR="009D7549" w:rsidRPr="006124A8" w:rsidRDefault="009D7549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3D46DDD" w14:textId="77777777" w:rsidR="009D7549" w:rsidRPr="006124A8" w:rsidRDefault="009D7549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77878116" w14:textId="77777777" w:rsidR="009D7549" w:rsidRPr="006124A8" w:rsidRDefault="009D7549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/>
            <w:hideMark/>
          </w:tcPr>
          <w:p w14:paraId="247025F9" w14:textId="77777777" w:rsidR="009D7549" w:rsidRPr="006124A8" w:rsidRDefault="009D7549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35" w:type="dxa"/>
            <w:vMerge w:val="restart"/>
            <w:hideMark/>
          </w:tcPr>
          <w:p w14:paraId="7D6D9A65" w14:textId="77777777" w:rsidR="009D7549" w:rsidRPr="006124A8" w:rsidRDefault="009D7549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ifferent data scales for results reporting</w:t>
            </w:r>
          </w:p>
        </w:tc>
      </w:tr>
      <w:tr w:rsidR="009D7549" w:rsidRPr="0002742C" w14:paraId="1D43643C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AF1A101" w14:textId="77777777" w:rsidR="009D7549" w:rsidRPr="006124A8" w:rsidRDefault="009D7549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2BAA177" w14:textId="77777777" w:rsidR="009D7549" w:rsidRPr="006124A8" w:rsidRDefault="009D7549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5CD1470B" w14:textId="77777777" w:rsidR="009D7549" w:rsidRPr="006124A8" w:rsidRDefault="009D7549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639F51A7" w14:textId="77777777" w:rsidR="009D7549" w:rsidRPr="006124A8" w:rsidRDefault="009D7549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20C59A5" w14:textId="77777777" w:rsidR="009D7549" w:rsidRPr="006124A8" w:rsidRDefault="009D7549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mproving nasal obstruction (effective in 1 RCT; no statistical significance in 1 RCT)</w:t>
            </w:r>
          </w:p>
        </w:tc>
        <w:tc>
          <w:tcPr>
            <w:tcW w:w="3535" w:type="dxa"/>
            <w:vMerge/>
            <w:hideMark/>
          </w:tcPr>
          <w:p w14:paraId="5ED7F0F2" w14:textId="09EAB991" w:rsidR="009D7549" w:rsidRPr="006124A8" w:rsidRDefault="009D7549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03C3BE9B" w14:textId="77777777" w:rsidTr="003338A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D690FFD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02972D9D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7CBD8532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0DABD2F8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13C92B9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ubjective changes in achiness (effective in 1 RCT; no correlation in 3 RCTs)</w:t>
            </w:r>
          </w:p>
        </w:tc>
        <w:tc>
          <w:tcPr>
            <w:tcW w:w="3535" w:type="dxa"/>
            <w:vMerge w:val="restart"/>
            <w:hideMark/>
          </w:tcPr>
          <w:p w14:paraId="279B16BB" w14:textId="647684FC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tervention group dose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vary between studies (between 500mg - 1000 mg every six hours)</w:t>
            </w:r>
          </w:p>
        </w:tc>
      </w:tr>
      <w:tr w:rsidR="008E6296" w:rsidRPr="0002742C" w14:paraId="39F878A3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773FC68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07A6C8D3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2472EC1E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67D90DD8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0CF4F43C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ore throat (no significant effect)</w:t>
            </w:r>
          </w:p>
        </w:tc>
        <w:tc>
          <w:tcPr>
            <w:tcW w:w="3535" w:type="dxa"/>
            <w:vMerge/>
            <w:hideMark/>
          </w:tcPr>
          <w:p w14:paraId="2C4A5054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5B6C86FE" w14:textId="77777777" w:rsidTr="003338A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C38E20E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D44E895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579B907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06030F10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3E6591C2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 - mild to moderate (exception 2 cases of severe nausea)</w:t>
            </w:r>
          </w:p>
        </w:tc>
        <w:tc>
          <w:tcPr>
            <w:tcW w:w="3535" w:type="dxa"/>
            <w:vMerge/>
            <w:hideMark/>
          </w:tcPr>
          <w:p w14:paraId="59959B1D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41F59C49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09FD0849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6D83A7D8" w14:textId="13A52454" w:rsidR="00FD001A" w:rsidRPr="006124A8" w:rsidRDefault="00FD001A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pPHZ9ybK","properties":{"formattedCitation":"[37]","plainCitation":"[37]","noteIndex":0},"citationItems":[{"id":40,"uris":["http://zotero.org/users/local/ktaEcldL/items/4Y5VX4HE"],"uri":["http://zotero.org/users/local/ktaEcldL/items/4Y5VX4HE"],"itemData":{"id":40,"type":"article-journal","container-title":"Cochrane Database of Systematic Reviews","DOI":"10.1002/14651858.CD009345.pub2","ISSN":"14651858","language":"en","page":"CD009345","title":"Antihistamines for the common cold","volume":"11","author":[{"family":"De Sutter","given":"An IM"},{"family":"Saraswat","given":"Avadhesh"},{"family":"Driel","given":"Mieke L","non-dropping-particle":"van"}],"editor":[{"literal":"Cochrane Acute Respiratory Infections Group"}],"issued":{"date-parts":[["2015",11,29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FD001A">
              <w:rPr>
                <w:rFonts w:ascii="Times New Roman" w:hAnsi="Times New Roman" w:cs="Times New Roman"/>
                <w:sz w:val="20"/>
              </w:rPr>
              <w:t>[3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6ECB070C" w14:textId="5A0AFA00" w:rsidR="008E6296" w:rsidRPr="006124A8" w:rsidRDefault="00E85A29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</w:t>
            </w:r>
            <w:r w:rsidR="008E6296"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ti</w:t>
            </w: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-</w:t>
            </w:r>
            <w:r w:rsidR="008E6296"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histamines</w:t>
            </w:r>
            <w:r w:rsidR="008A0C5E"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(monotherapy)</w:t>
            </w:r>
          </w:p>
        </w:tc>
        <w:tc>
          <w:tcPr>
            <w:tcW w:w="1430" w:type="dxa"/>
            <w:vMerge w:val="restart"/>
            <w:hideMark/>
          </w:tcPr>
          <w:p w14:paraId="7DDA41AE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8 RCTs</w:t>
            </w:r>
          </w:p>
        </w:tc>
        <w:tc>
          <w:tcPr>
            <w:tcW w:w="1839" w:type="dxa"/>
            <w:vMerge w:val="restart"/>
            <w:hideMark/>
          </w:tcPr>
          <w:p w14:paraId="3916A6D3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4342 </w:t>
            </w:r>
          </w:p>
          <w:p w14:paraId="350AB4CF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including 212 children)</w:t>
            </w:r>
          </w:p>
        </w:tc>
        <w:tc>
          <w:tcPr>
            <w:tcW w:w="3504" w:type="dxa"/>
            <w:hideMark/>
          </w:tcPr>
          <w:p w14:paraId="76C73FF7" w14:textId="048F4B6E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adults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: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beneficial effect of antihistamine monotherapy on symptom severity, 45% vs 38% (intervention vs control), OR=0.74, 95%CI 0.6-0.92 (for short-term usage)</w:t>
            </w:r>
          </w:p>
        </w:tc>
        <w:tc>
          <w:tcPr>
            <w:tcW w:w="3535" w:type="dxa"/>
            <w:hideMark/>
          </w:tcPr>
          <w:p w14:paraId="54EDCD9B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eneficial effect for short-term usage (1-2 days), no effects for mid- and long-term usage</w:t>
            </w:r>
          </w:p>
        </w:tc>
      </w:tr>
      <w:tr w:rsidR="008E6296" w:rsidRPr="0002742C" w14:paraId="739A8E78" w14:textId="77777777" w:rsidTr="003338A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679625B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9BEFB9F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2EC7F64D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4840C568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7E21406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ignificant effect for mild-term usage (up to 304 days) or long-term usage (up to 6-10 days)</w:t>
            </w:r>
          </w:p>
        </w:tc>
        <w:tc>
          <w:tcPr>
            <w:tcW w:w="3535" w:type="dxa"/>
            <w:vMerge w:val="restart"/>
            <w:hideMark/>
          </w:tcPr>
          <w:p w14:paraId="372723F0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ffects on separate cold symptoms are not clinically significant</w:t>
            </w:r>
          </w:p>
        </w:tc>
      </w:tr>
      <w:tr w:rsidR="008E6296" w:rsidRPr="0002742C" w14:paraId="5F5B9671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B587B19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C7717F7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5FDF4D2C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14A08726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6D6D8170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eneficial effect on rhinorrhea (day 3), MD=-0.23, 95%CI -0.39 -0.06 (four-five point severity scale), beneficial effect on sneezing (day 3), MD=-0.35, 95%CI -0.49 -0.20 (four point severity scale)</w:t>
            </w:r>
          </w:p>
        </w:tc>
        <w:tc>
          <w:tcPr>
            <w:tcW w:w="3535" w:type="dxa"/>
            <w:vMerge/>
            <w:hideMark/>
          </w:tcPr>
          <w:p w14:paraId="1D0B8E37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06FE7DA1" w14:textId="77777777" w:rsidTr="003338A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57A74B4F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480102DF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69D7F170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1C563A05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32FC8D9C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sedation (differences not statistically significant)</w:t>
            </w:r>
          </w:p>
        </w:tc>
        <w:tc>
          <w:tcPr>
            <w:tcW w:w="3535" w:type="dxa"/>
            <w:vMerge/>
            <w:hideMark/>
          </w:tcPr>
          <w:p w14:paraId="1DD17191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6124A8" w14:paraId="019849CF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5FCAD09C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6C263492" w14:textId="2F3CA11B" w:rsidR="00FD001A" w:rsidRPr="006124A8" w:rsidRDefault="00FD001A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TYKFpjbU","properties":{"formattedCitation":"[36]","plainCitation":"[36]","noteIndex":0},"citationItems":[{"id":"KN4mVrBe/k0iMuDrj","uris":["http://zotero.org/users/local/3w51KQQm/items/DUTQ789S"],"uri":["http://zotero.org/users/local/3w51KQQm/items/DUTQ789S"],"itemData":{"id":"KN4mVrBe/k0iMuDrj","type":"article-journal","title":"Intranasal ipratropium bromide for the common cold","container-title":"Cochrane Database of Systematic Reviews","source":"DOI.org (Crossref)","URL":"http://doi.wiley.com/10.1002/14651858.CD008231.pub3","DOI":"10.1002/14651858.CD008231.pub3","ISSN":"14651858","language":"en","author":[{"family":"AlBalawi","given":"Zaina H"},{"family":"Othman","given":"Sahar S"},{"family":"AlFaleh","given":"Khalid"}],"editor":[{"literal":"Cochrane Acute Respiratory Infections Group"}],"issued":{"date-parts":[["2013",6,19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FD001A">
              <w:rPr>
                <w:rFonts w:ascii="Times New Roman" w:hAnsi="Times New Roman" w:cs="Times New Roman"/>
                <w:sz w:val="20"/>
              </w:rPr>
              <w:t>[3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10BBAFE4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ipratropium bromide (intranasal)</w:t>
            </w:r>
          </w:p>
        </w:tc>
        <w:tc>
          <w:tcPr>
            <w:tcW w:w="1430" w:type="dxa"/>
            <w:vMerge w:val="restart"/>
            <w:hideMark/>
          </w:tcPr>
          <w:p w14:paraId="0B577235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 RCTs</w:t>
            </w:r>
          </w:p>
        </w:tc>
        <w:tc>
          <w:tcPr>
            <w:tcW w:w="1839" w:type="dxa"/>
            <w:vMerge w:val="restart"/>
            <w:hideMark/>
          </w:tcPr>
          <w:p w14:paraId="34C50D75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2144</w:t>
            </w:r>
          </w:p>
        </w:tc>
        <w:tc>
          <w:tcPr>
            <w:tcW w:w="3504" w:type="dxa"/>
            <w:hideMark/>
          </w:tcPr>
          <w:p w14:paraId="06A20FCF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4 RCTs, n=1959 participants - subjective change in rhinorrhea severity; for 4 RCTs no significant difference between groups for nasal congestion; for 2 RCTs positive response on intervention </w:t>
            </w:r>
          </w:p>
        </w:tc>
        <w:tc>
          <w:tcPr>
            <w:tcW w:w="3535" w:type="dxa"/>
            <w:hideMark/>
          </w:tcPr>
          <w:p w14:paraId="1245248F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imitations of current evidence</w:t>
            </w:r>
          </w:p>
        </w:tc>
      </w:tr>
      <w:tr w:rsidR="008E6296" w:rsidRPr="0002742C" w14:paraId="5631A509" w14:textId="77777777" w:rsidTr="003338A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4A544518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1DEB7AB8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6DCFB158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53D36844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053D6BC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dverse events: nasal dryness, epistaxis, blood tinged mucus; OR=2.09, 95%CI 1.40-3.11 </w:t>
            </w:r>
          </w:p>
        </w:tc>
        <w:tc>
          <w:tcPr>
            <w:tcW w:w="3535" w:type="dxa"/>
            <w:hideMark/>
          </w:tcPr>
          <w:p w14:paraId="5B61E8ED" w14:textId="084D702A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ossibly effective on rhinorrhea, no effect on nasal congestion and possible side effects (greater than placebo)</w:t>
            </w:r>
          </w:p>
        </w:tc>
      </w:tr>
      <w:tr w:rsidR="008E6296" w:rsidRPr="006124A8" w14:paraId="217BBF18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1CC68622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49953B69" w14:textId="3C184F25" w:rsidR="00FD001A" w:rsidRPr="006124A8" w:rsidRDefault="00FD001A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YZvKhtO1","properties":{"formattedCitation":"[33]","plainCitation":"[33]","noteIndex":0},"citationItems":[{"id":76,"uris":["http://zotero.org/users/local/ktaEcldL/items/AXG82EV5"],"uri":["http://zotero.org/users/local/ktaEcldL/items/AXG82EV5"],"itemData":{"id":76,"type":"article-journal","container-title":"Cochrane Database of Systematic Reviews","DOI":"10.1002/14651858.CD006362.pub4","ISSN":"14651858","language":"en","source":"DOI.org (Crossref)","title":"Non-steroidal anti-inflammatory drugs for the common cold","URL":"http://doi.wiley.com/10.1002/14651858.CD006362.pub4","author":[{"family":"Kim","given":"Soo Young"},{"family":"Chang","given":"Yoon-Jung"},{"family":"Cho","given":"Hye Min"},{"family":"Hwang","given":"Ye-Won"},{"family":"Moon","given":"Yoo Sun"}],"editor":[{"literal":"Cochrane Acute Respiratory Infections Group"}],"accessed":{"date-parts":[["2021",3,11]]},"issued":{"date-parts":[["2015",9,21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FD001A">
              <w:rPr>
                <w:rFonts w:ascii="Times New Roman" w:hAnsi="Times New Roman" w:cs="Times New Roman"/>
                <w:sz w:val="20"/>
              </w:rPr>
              <w:t>[3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7D150F9F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SAIDs</w:t>
            </w:r>
          </w:p>
        </w:tc>
        <w:tc>
          <w:tcPr>
            <w:tcW w:w="1430" w:type="dxa"/>
            <w:vMerge w:val="restart"/>
            <w:hideMark/>
          </w:tcPr>
          <w:p w14:paraId="2C0536DB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 RCTs</w:t>
            </w:r>
          </w:p>
        </w:tc>
        <w:tc>
          <w:tcPr>
            <w:tcW w:w="1839" w:type="dxa"/>
            <w:vMerge w:val="restart"/>
            <w:hideMark/>
          </w:tcPr>
          <w:p w14:paraId="5F163F35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069</w:t>
            </w:r>
          </w:p>
        </w:tc>
        <w:tc>
          <w:tcPr>
            <w:tcW w:w="3504" w:type="dxa"/>
            <w:hideMark/>
          </w:tcPr>
          <w:p w14:paraId="7383B150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ignificant reduction in the total symptom score, SMD=-0.40, 95%CI -1.03- 0.24</w:t>
            </w:r>
          </w:p>
        </w:tc>
        <w:tc>
          <w:tcPr>
            <w:tcW w:w="3535" w:type="dxa"/>
            <w:hideMark/>
          </w:tcPr>
          <w:p w14:paraId="1E363AD5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iversity of study results</w:t>
            </w:r>
          </w:p>
        </w:tc>
      </w:tr>
      <w:tr w:rsidR="008E6296" w:rsidRPr="0002742C" w14:paraId="7ACB9BC2" w14:textId="77777777" w:rsidTr="003338A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35EBAA9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042BAF0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1AE74E68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36B7A69A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3E7F2BFA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ignificant reduction in cold duration, MD=-0.23, 95%CI -1.75-1.29</w:t>
            </w:r>
          </w:p>
        </w:tc>
        <w:tc>
          <w:tcPr>
            <w:tcW w:w="3535" w:type="dxa"/>
            <w:vMerge w:val="restart"/>
            <w:hideMark/>
          </w:tcPr>
          <w:p w14:paraId="2FC6DAFB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lear analgesic effect but no clear evidence in improvement of respiratory symptoms</w:t>
            </w:r>
          </w:p>
        </w:tc>
      </w:tr>
      <w:tr w:rsidR="008E6296" w:rsidRPr="0002742C" w14:paraId="27FE6FC9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02353BD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16507A04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2865A4C6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5E6F180B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66FA4F36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ignificant improvement for cough score, SMD=-0.05, 95%CI -0.66-0.56</w:t>
            </w:r>
          </w:p>
        </w:tc>
        <w:tc>
          <w:tcPr>
            <w:tcW w:w="3535" w:type="dxa"/>
            <w:vMerge/>
            <w:hideMark/>
          </w:tcPr>
          <w:p w14:paraId="2BBDB611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164C4664" w14:textId="77777777" w:rsidTr="003338A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713420A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8D97989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7A1858E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13188C56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2FCC8C0C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ignificant improve for sneezing score, SMD=-0.44, 95%CI -0.75 -0.12</w:t>
            </w:r>
          </w:p>
        </w:tc>
        <w:tc>
          <w:tcPr>
            <w:tcW w:w="3535" w:type="dxa"/>
            <w:vMerge/>
            <w:hideMark/>
          </w:tcPr>
          <w:p w14:paraId="552562CD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312B9136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7351DBC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1BC259A4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09F59FBB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2EFD706C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4BCEAE82" w14:textId="1C536EBC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ignificant benefits for using NSAIDs as </w:t>
            </w:r>
            <w:r w:rsidR="000A692E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algesics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3535" w:type="dxa"/>
            <w:vMerge/>
            <w:hideMark/>
          </w:tcPr>
          <w:p w14:paraId="530991CF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3D815AF0" w14:textId="77777777" w:rsidTr="003338A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F6E8461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DD96D2D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193E65F0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09D97524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66FAE75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risk of AE not high, RR=2.94, 95%CI 0.51-17.03</w:t>
            </w:r>
          </w:p>
        </w:tc>
        <w:tc>
          <w:tcPr>
            <w:tcW w:w="3535" w:type="dxa"/>
            <w:vMerge/>
            <w:hideMark/>
          </w:tcPr>
          <w:p w14:paraId="3584AA2D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06FE3B95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21EAC930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268A73D1" w14:textId="26A74D1A" w:rsidR="00FD001A" w:rsidRPr="006124A8" w:rsidRDefault="00FD001A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L9pYWRBK","properties":{"formattedCitation":"[34]","plainCitation":"[34]","noteIndex":0},"citationItems":[{"id":"KN4mVrBe/HCKWuz6A","uris":["http://zotero.org/users/local/3w51KQQm/items/CQDC6LKW"],"uri":["http://zotero.org/users/local/3w51KQQm/items/CQDC6LKW"],"itemData":{"id":"KN4mVrBe/HCKWuz6A","type":"article-journal","title":"Nasal decongestants in monotherapy for the common cold","container-title":"Cochrane Database of Systematic Reviews","source":"DOI.org (Crossref)","URL":"http://doi.wiley.com/10.1002/14651858.CD009612.pub2","DOI":"10.1002/14651858.CD009612.pub2","ISSN":"14651858","language":"en","author":[{"family":"Deckx","given":"Laura"},{"family":"De Sutter","given":"An IM"},{"family":"Guo","given":"Linda"},{"family":"Mir","given":"Nabiel A"},{"family":"Driel","given":"Mieke L","non-dropping-particle":"van"}],"editor":[{"literal":"Cochrane Acute Respiratory Infections Group"}],"issued":{"date-parts":[["2016",10,17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FD001A">
              <w:rPr>
                <w:rFonts w:ascii="Times New Roman" w:hAnsi="Times New Roman" w:cs="Times New Roman"/>
                <w:sz w:val="20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2889EF78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asal decongestants (monotherapy)</w:t>
            </w:r>
          </w:p>
        </w:tc>
        <w:tc>
          <w:tcPr>
            <w:tcW w:w="1430" w:type="dxa"/>
            <w:vMerge w:val="restart"/>
            <w:hideMark/>
          </w:tcPr>
          <w:p w14:paraId="4EB4A091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 RCTs</w:t>
            </w:r>
          </w:p>
        </w:tc>
        <w:tc>
          <w:tcPr>
            <w:tcW w:w="1839" w:type="dxa"/>
            <w:hideMark/>
          </w:tcPr>
          <w:p w14:paraId="0280A994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838</w:t>
            </w:r>
          </w:p>
        </w:tc>
        <w:tc>
          <w:tcPr>
            <w:tcW w:w="3504" w:type="dxa"/>
            <w:hideMark/>
          </w:tcPr>
          <w:p w14:paraId="1CF65082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ingle-dose decongestant: 10 RCTs - treatment effectiveness tested after 15min-10 hours - huge diversity of the results reporting; results based on the subjective symptom scores (for 7/10 RCTs); </w:t>
            </w:r>
          </w:p>
        </w:tc>
        <w:tc>
          <w:tcPr>
            <w:tcW w:w="3535" w:type="dxa"/>
            <w:hideMark/>
          </w:tcPr>
          <w:p w14:paraId="307B587B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nly limited evidence for single-dose of decongestant - hard to determined clear conclusions about effectiveness</w:t>
            </w:r>
          </w:p>
        </w:tc>
      </w:tr>
      <w:tr w:rsidR="008E6296" w:rsidRPr="0002742C" w14:paraId="41AA3D79" w14:textId="77777777" w:rsidTr="003338A2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2406EE3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CEAD74D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85280D6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 w:val="restart"/>
            <w:hideMark/>
          </w:tcPr>
          <w:p w14:paraId="50255FB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4 RCTs on adults</w:t>
            </w:r>
          </w:p>
        </w:tc>
        <w:tc>
          <w:tcPr>
            <w:tcW w:w="3504" w:type="dxa"/>
            <w:hideMark/>
          </w:tcPr>
          <w:p w14:paraId="44D6D93C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ulti-dose decongestant: 9 RCTs - treatment effectiveness tested after 3 hours after last dose - small clinical effect - SMD=0.49, 95%CI 0.07-0.92, p=0.002</w:t>
            </w:r>
          </w:p>
        </w:tc>
        <w:tc>
          <w:tcPr>
            <w:tcW w:w="3535" w:type="dxa"/>
            <w:hideMark/>
          </w:tcPr>
          <w:p w14:paraId="0158AB24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nly small positive effect for multi-dose decongestant treatment of common cold</w:t>
            </w:r>
          </w:p>
        </w:tc>
      </w:tr>
      <w:tr w:rsidR="008E6296" w:rsidRPr="0002742C" w14:paraId="37FFE7AA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B052A0B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02ABA31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1235CD9C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351D8B0D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496C4019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for single-dose decongestant - in 2 RCTs reported but without statistically significance; for multi-dose decongestant: AE 126/1000 vs 125/1000 (intervention vs control), OR=0.98, 95%CI 0.68-1.40, p=0.9</w:t>
            </w:r>
          </w:p>
        </w:tc>
        <w:tc>
          <w:tcPr>
            <w:tcW w:w="3535" w:type="dxa"/>
            <w:hideMark/>
          </w:tcPr>
          <w:p w14:paraId="58E3D8C5" w14:textId="179D8D09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sufficient good quality evidence for conclu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g about effect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v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ness of multi-dose of decongestant in common cold</w:t>
            </w:r>
          </w:p>
        </w:tc>
      </w:tr>
      <w:tr w:rsidR="008E6296" w:rsidRPr="0002742C" w14:paraId="6EF133FC" w14:textId="77777777" w:rsidTr="003338A2">
        <w:trPr>
          <w:trHeight w:val="2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2A9005DF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6F674663" w14:textId="0F6233CA" w:rsidR="00FD001A" w:rsidRPr="006124A8" w:rsidRDefault="00FD001A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xzojpHuP","properties":{"formattedCitation":"[16]","plainCitation":"[16]","noteIndex":0},"citationItems":[{"id":"KN4mVrBe/692ZhCTb","uris":["http://zotero.org/users/local/ktaEcldL/items/NN5F4M63"],"uri":["http://zotero.org/users/local/ktaEcldL/items/NN5F4M63"],"itemData":{"id":"KN4mVrBe/692ZhCTb","type":"article-journal","container-title":"Cochrane Database of Systematic Reviews","DOI":"10.1002/14651858.CD004976.pub3","ISSN":"14651858","language":"en","source":"DOI.org (Crossref)","title":"Oral antihistamine-decongestant-analgesic combinations for the common cold","URL":"http://doi.wiley.com/10.1002/14651858.CD004976.pub3","author":[{"family":"De Sutter","given":"An IM"},{"family":"Driel","given":"Mieke L","non-dropping-particle":"van"},{"family":"Kumar","given":"Anna A"},{"family":"Lesslar","given":"Olivia"},{"family":"Skrt","given":"Alja"}],"editor":[{"literal":"Cochrane Acute Respiratory Infections Group"}],"accessed":{"date-parts":[["2021",3,9]]},"issued":{"date-parts":[["2012",2,15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FD001A">
              <w:rPr>
                <w:rFonts w:ascii="Times New Roman" w:hAnsi="Times New Roman" w:cs="Times New Roman"/>
                <w:sz w:val="20"/>
              </w:rPr>
              <w:t>[1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680437CD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ntihistamine-decongestant-analgesic (combination)</w:t>
            </w:r>
          </w:p>
        </w:tc>
        <w:tc>
          <w:tcPr>
            <w:tcW w:w="1430" w:type="dxa"/>
            <w:vMerge w:val="restart"/>
            <w:hideMark/>
          </w:tcPr>
          <w:p w14:paraId="04DDACC9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7 RCTs</w:t>
            </w:r>
          </w:p>
        </w:tc>
        <w:tc>
          <w:tcPr>
            <w:tcW w:w="1839" w:type="dxa"/>
            <w:vMerge w:val="restart"/>
            <w:hideMark/>
          </w:tcPr>
          <w:p w14:paraId="473A516B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5117</w:t>
            </w:r>
          </w:p>
        </w:tc>
        <w:tc>
          <w:tcPr>
            <w:tcW w:w="3504" w:type="dxa"/>
            <w:hideMark/>
          </w:tcPr>
          <w:p w14:paraId="23524AC4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ntihistamine-decongestant (14 RCTs) - for 6 RCTS, n=621 participants - treatment failure OR=0.27, 95% CI 0.15-0.50; NNTB=4 (95% CI 3-5.6); favorable response to treatment - 66% vs 41% (intervention vs control); other trials shown global effectiveness data  </w:t>
            </w:r>
          </w:p>
        </w:tc>
        <w:tc>
          <w:tcPr>
            <w:tcW w:w="3535" w:type="dxa"/>
            <w:hideMark/>
          </w:tcPr>
          <w:p w14:paraId="270B1354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tihistamine-analgesic-decongestant - some beneficial effect in adults, however increased risk of different adverse events</w:t>
            </w:r>
          </w:p>
        </w:tc>
      </w:tr>
      <w:tr w:rsidR="008E6296" w:rsidRPr="0002742C" w14:paraId="5A171EFA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6644CC6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40E21615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C75E86A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1261FA9C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53D7ECD1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tihistamine-analgesic (3 RCTs) - for one RCT, n=582 participants - treatment failure OR=0.33, 95% CI 0.23-0.46; NNTB=6.67, 95% CI 4.76-12.5; 6-days treatment - cure of 70% vs 43% (intervention vs control - ascorbic acid); two additional reported global effectiveness data</w:t>
            </w:r>
          </w:p>
        </w:tc>
        <w:tc>
          <w:tcPr>
            <w:tcW w:w="3535" w:type="dxa"/>
            <w:vMerge w:val="restart"/>
            <w:hideMark/>
          </w:tcPr>
          <w:p w14:paraId="1DA4E5F8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tihistamine-decongestant (2 RCTs), n=113 children - any significant effect of intervention</w:t>
            </w:r>
          </w:p>
        </w:tc>
      </w:tr>
      <w:tr w:rsidR="008E6296" w:rsidRPr="0002742C" w14:paraId="3CBF3B6A" w14:textId="77777777" w:rsidTr="003338A2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440C4C63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26DB5D90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48A130DB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6ADC2FB3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1C1EE6AF" w14:textId="1200BBAF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algesic-decongestant (6 RCTs) - benefits f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o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m intervention - 73% vs 52% (intervention vs control-paracetamol), OR=0.28, 95% </w:t>
            </w:r>
            <w:proofErr w:type="spellStart"/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I</w:t>
            </w:r>
            <w:proofErr w:type="spellEnd"/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0.15-0.52; one trial reported global effectiveness</w:t>
            </w:r>
          </w:p>
        </w:tc>
        <w:tc>
          <w:tcPr>
            <w:tcW w:w="3535" w:type="dxa"/>
            <w:vMerge/>
            <w:hideMark/>
          </w:tcPr>
          <w:p w14:paraId="68847667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65347848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F571DDD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1C215E49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472AD66F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517137D7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7F7812EF" w14:textId="1A9F44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ntihistamine-analgesic-decongestant (5 RCTs) - four reported global effectiveness data 52% vs 34% (intervention vs control), treatment failure OR=0.47, 95% CI 0.33-0.67; NNTB=5.6, 95% CI 3.8-10.2; for 2 RCTs - 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ffect; for 2 RCTs - no benefits</w:t>
            </w:r>
          </w:p>
        </w:tc>
        <w:tc>
          <w:tcPr>
            <w:tcW w:w="3535" w:type="dxa"/>
            <w:vMerge/>
            <w:hideMark/>
          </w:tcPr>
          <w:p w14:paraId="3C7B673E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1268009D" w14:textId="77777777" w:rsidTr="003338A2">
        <w:trPr>
          <w:trHeight w:val="3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8F75C4B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349C5F92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6E0B31F6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3E88A6F9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1B7A7AFF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for antihistamine-decongestant - 19% vs 13% (intervention vs treatment) OR=1.58, 95% CI 0.78-3.21; for analgesic-decongestant - OR=1.71, 95% CI 1.23-3.21, NNTH=14; for antihistamine-analgesic - 12% vs 10% (intervention vs control), OR=1.27, 95% CI 0.50-3.23; for antihistamine-analgesic-decongestant - 2% vs 4% (intervention vs control in one RCT, for second RCT - no differences between groups</w:t>
            </w:r>
          </w:p>
        </w:tc>
        <w:tc>
          <w:tcPr>
            <w:tcW w:w="3535" w:type="dxa"/>
            <w:vMerge/>
            <w:hideMark/>
          </w:tcPr>
          <w:p w14:paraId="44CD48A0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19CB5CCB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3AEC3C62" w14:textId="7E6B9EC1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Systematic </w:t>
            </w:r>
            <w:r w:rsidR="008A0C5E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r</w:t>
            </w: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eview (PubMed)</w:t>
            </w:r>
            <w:r w:rsidR="001011A1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FD0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 w:rsidR="00FD001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KyWDUcH4","properties":{"formattedCitation":"[35]","plainCitation":"[35]","noteIndex":0},"citationItems":[{"id":"KN4mVrBe/iMhmP3gV","uris":["http://zotero.org/users/local/3w51KQQm/items/I72B8PIQ"],"uri":["http://zotero.org/users/local/3w51KQQm/items/I72B8PIQ"],"itemData":{"id":"KN4mVrBe/iMhmP3gV","type":"article-journal","title":"Effects of intranasal xylometazoline, alone or in combination with ipratropium, in patients with common cold","container-title":"Current Medical Research and Opinion","page":"889-899","volume":"26","issue":"4","source":"DOI.org (Crossref)","DOI":"10.1185/03007991003648015","ISSN":"0300-7995, 1473-4877","journalAbbreviation":"Current Medical Research and Opinion","language":"en","author":[{"family":"Eccles","given":"Ronald"},{"family":"Martensson","given":"Kaj"},{"family":"Chen","given":"Shirley C."}],"issued":{"date-parts":[["2010",4,1]]}}}],"schema":"https://github.com/citation-style-language/schema/raw/master/csl-citation.json"} </w:instrText>
            </w:r>
            <w:r w:rsidR="00FD0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="00FD001A" w:rsidRPr="00FD001A">
              <w:rPr>
                <w:rFonts w:ascii="Times New Roman" w:hAnsi="Times New Roman" w:cs="Times New Roman"/>
                <w:sz w:val="20"/>
              </w:rPr>
              <w:t>[35]</w:t>
            </w:r>
            <w:r w:rsidR="00FD00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13D56208" w14:textId="74415B7F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xylometazoline (alone) and in combination with ipratropium</w:t>
            </w:r>
            <w:r w:rsidR="008A0C5E"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bromide</w:t>
            </w:r>
          </w:p>
        </w:tc>
        <w:tc>
          <w:tcPr>
            <w:tcW w:w="1430" w:type="dxa"/>
            <w:vMerge w:val="restart"/>
            <w:hideMark/>
          </w:tcPr>
          <w:p w14:paraId="7C1E8BFE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 RCTs</w:t>
            </w:r>
          </w:p>
        </w:tc>
        <w:tc>
          <w:tcPr>
            <w:tcW w:w="1839" w:type="dxa"/>
            <w:vMerge w:val="restart"/>
            <w:hideMark/>
          </w:tcPr>
          <w:p w14:paraId="3AED8D3B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data of number of participants</w:t>
            </w:r>
          </w:p>
        </w:tc>
        <w:tc>
          <w:tcPr>
            <w:tcW w:w="3504" w:type="dxa"/>
            <w:hideMark/>
          </w:tcPr>
          <w:p w14:paraId="464FD0F2" w14:textId="07E216BA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monotherapy - clinically relevant decongestant effect (up to 10 hours); nasal conductance 69.7% greater than control (in 1 hour, for 10 hours p=0.0009), p=0.001; peak subjective effect - 20.7 vs 31.5 (intervention vs control), p=0,0298; total common cold symptom score - 25.71 vs 35.79 (intervention vs control, p=0,0221 (for 1 day)</w:t>
            </w:r>
          </w:p>
        </w:tc>
        <w:tc>
          <w:tcPr>
            <w:tcW w:w="3535" w:type="dxa"/>
            <w:hideMark/>
          </w:tcPr>
          <w:p w14:paraId="7F0FBCCF" w14:textId="597ACA5C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Xylometazoline in monotherapy effective 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gainst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nasal congestion</w:t>
            </w:r>
          </w:p>
        </w:tc>
      </w:tr>
      <w:tr w:rsidR="008E6296" w:rsidRPr="0002742C" w14:paraId="74A2F030" w14:textId="77777777" w:rsidTr="003338A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9B39A82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A3B40FF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7E395352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783E6513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0CB88683" w14:textId="41E3B222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or combination with ipratropium - effectiveness 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gainst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nasal congestion and rhinorrhea (up to 7 days), p&lt;0.05</w:t>
            </w:r>
          </w:p>
        </w:tc>
        <w:tc>
          <w:tcPr>
            <w:tcW w:w="3535" w:type="dxa"/>
            <w:vMerge w:val="restart"/>
            <w:hideMark/>
          </w:tcPr>
          <w:p w14:paraId="1E0D05C4" w14:textId="5735937F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Xylometazoline in combination with ipratropium bromide effective 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gainst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nasal congestion and rhinorrhea</w:t>
            </w:r>
          </w:p>
        </w:tc>
      </w:tr>
      <w:tr w:rsidR="008E6296" w:rsidRPr="0002742C" w14:paraId="242F9DBF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9E56649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091DA4E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5670CFBB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40DE1A44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23A27AAC" w14:textId="209596EE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mild to moderate - headache (3.4% patients), period pain 10.3% patients), epistaxis (3.4% patients), blood-</w:t>
            </w:r>
            <w:r w:rsidR="000A692E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inged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mucus (10-26% patients)</w:t>
            </w:r>
          </w:p>
        </w:tc>
        <w:tc>
          <w:tcPr>
            <w:tcW w:w="3535" w:type="dxa"/>
            <w:vMerge/>
            <w:hideMark/>
          </w:tcPr>
          <w:p w14:paraId="2B48D567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4329B4A9" w14:textId="77777777" w:rsidTr="003338A2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7C4E801F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51C36D3F" w14:textId="7278B974" w:rsidR="004C11E2" w:rsidRPr="006124A8" w:rsidRDefault="004C11E2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ooATtfDz","properties":{"formattedCitation":"[38]","plainCitation":"[38]","noteIndex":0},"citationItems":[{"id":"KN4mVrBe/6RVTKmCU","uris":["http://zotero.org/users/local/3w51KQQm/items/IRPTBPRM"],"uri":["http://zotero.org/users/local/3w51KQQm/items/IRPTBPRM"],"itemData":{"id":"KN4mVrBe/6RVTKmCU","type":"article-journal","title":"Saline nasal irrigation for acute upper respiratory tract infections","container-title":"Cochrane Database of Systematic Reviews","source":"DOI.org (Crossref)","URL":"http://doi.wiley.com/10.1002/14651858.CD006821.pub3","DOI":"10.1002/14651858.CD006821.pub3","ISSN":"14651858","language":"en","author":[{"family":"King","given":"David"},{"family":"Mitchell","given":"Ben"},{"family":"Williams","given":"Christopher P"},{"family":"Spurling","given":"Geoffrey KP"}],"editor":[{"literal":"Cochrane Acute Respiratory Infections Group"}],"issued":{"date-parts":[["2015",4,20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4C11E2">
              <w:rPr>
                <w:rFonts w:ascii="Times New Roman" w:hAnsi="Times New Roman" w:cs="Times New Roman"/>
                <w:sz w:val="20"/>
              </w:rPr>
              <w:t>[3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5142E0F4" w14:textId="1006F295" w:rsidR="008E6296" w:rsidRPr="006124A8" w:rsidRDefault="008A0C5E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nasal </w:t>
            </w:r>
            <w:r w:rsidR="008E6296"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saline irrigation</w:t>
            </w:r>
          </w:p>
        </w:tc>
        <w:tc>
          <w:tcPr>
            <w:tcW w:w="1430" w:type="dxa"/>
            <w:vMerge w:val="restart"/>
            <w:hideMark/>
          </w:tcPr>
          <w:p w14:paraId="0DBCCD08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 RCTs</w:t>
            </w:r>
          </w:p>
        </w:tc>
        <w:tc>
          <w:tcPr>
            <w:tcW w:w="1839" w:type="dxa"/>
            <w:vMerge w:val="restart"/>
            <w:hideMark/>
          </w:tcPr>
          <w:p w14:paraId="1F125DF6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749 (enrolled) n=565 (data providing)</w:t>
            </w:r>
          </w:p>
        </w:tc>
        <w:tc>
          <w:tcPr>
            <w:tcW w:w="3504" w:type="dxa"/>
            <w:hideMark/>
          </w:tcPr>
          <w:p w14:paraId="1EAB66BC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2 RCTs, n=11 patients: days to wellness - 1.11-2.58 vs 9.24 (intervention vs control)</w:t>
            </w:r>
          </w:p>
        </w:tc>
        <w:tc>
          <w:tcPr>
            <w:tcW w:w="3535" w:type="dxa"/>
            <w:hideMark/>
          </w:tcPr>
          <w:p w14:paraId="3090EEE6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imited evidence that treatment is effective, further larger scale trials needed</w:t>
            </w:r>
          </w:p>
        </w:tc>
      </w:tr>
      <w:tr w:rsidR="008E6296" w:rsidRPr="0002742C" w14:paraId="59AF7552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2049FB2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66F4381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257DB5E2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62B7690E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314622A4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2 RCTs, n=422 patients: antibiotic usage - 60 per 1000 vs 89 per 100, OR=0.65, 95%CI 0.29-1.46</w:t>
            </w:r>
          </w:p>
        </w:tc>
        <w:tc>
          <w:tcPr>
            <w:tcW w:w="3535" w:type="dxa"/>
            <w:hideMark/>
          </w:tcPr>
          <w:p w14:paraId="6AABBE46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 RCT n=401 children (aged 6-10) significant reduction of number of symptoms: nasal secretion, sore throat, nasal breathing score, nasal obstruction, reduction in usage of additional nasal decongestant</w:t>
            </w:r>
          </w:p>
        </w:tc>
      </w:tr>
      <w:tr w:rsidR="008E6296" w:rsidRPr="0002742C" w14:paraId="248F4396" w14:textId="77777777" w:rsidTr="003338A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B34A83A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E267FF3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56078709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79D4448D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5F56BEB8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1 RCTs, n=390 patients: sore throat score: 0.004-0.24 vs 1.23 points (intervention vs control)</w:t>
            </w:r>
          </w:p>
        </w:tc>
        <w:tc>
          <w:tcPr>
            <w:tcW w:w="3535" w:type="dxa"/>
            <w:hideMark/>
          </w:tcPr>
          <w:p w14:paraId="1DDF8F75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ossible benefits for relieving symptoms of acute upper respiratory tract infection</w:t>
            </w:r>
          </w:p>
        </w:tc>
      </w:tr>
      <w:tr w:rsidR="008E6296" w:rsidRPr="0002742C" w14:paraId="381212A2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256A350D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2720A14B" w14:textId="3B5BBFC4" w:rsidR="004C11E2" w:rsidRPr="006124A8" w:rsidRDefault="004C11E2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 w:rsidR="009223A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tghqs5no","properties":{"formattedCitation":"[40]","plainCitation":"[40]","noteIndex":0},"citationItems":[{"id":"KN4mVrBe/vMvtvmpD","uris":["http://zotero.org/users/local/3w51KQQm/items/SNK3J79H"],"uri":["http://zotero.org/users/local/3w51KQQm/items/SNK3J79H"],"itemData":{"id":"KN4mVrBe/vMvtvmpD","type":"article-journal","title":"Corticosteroids for the common cold","container-title":"Cochrane Database of Systematic Reviews","source":"DOI.org (Crossref)","URL":"http://doi.wiley.com/10.1002/14651858.CD008116.pub3","DOI":"10.1002/14651858.CD008116.pub3","ISSN":"14651858","language":"en","author":[{"family":"Hayward","given":"Gail"},{"family":"Thompson","given":"Matthew J"},{"family":"Perera","given":"Rafael"},{"family":"Del Mar","given":"Chris B"},{"family":"Glasziou","given":"Paul P"},{"family":"Heneghan","given":"Carl J"}],"editor":[{"literal":"Cochrane Acute Respiratory Infections Group"}],"issued":{"date-parts":[["2015",10,13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="009223A3" w:rsidRPr="009223A3">
              <w:rPr>
                <w:rFonts w:ascii="Times New Roman" w:hAnsi="Times New Roman" w:cs="Times New Roman"/>
                <w:sz w:val="20"/>
              </w:rPr>
              <w:t>[4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29D87EE2" w14:textId="5EFD6DD7" w:rsidR="008E6296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</w:t>
            </w:r>
            <w:r w:rsidR="008E6296"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orticosteroids</w:t>
            </w: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(intranasal)</w:t>
            </w:r>
          </w:p>
        </w:tc>
        <w:tc>
          <w:tcPr>
            <w:tcW w:w="1430" w:type="dxa"/>
            <w:vMerge w:val="restart"/>
            <w:hideMark/>
          </w:tcPr>
          <w:p w14:paraId="71886643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 RCTs</w:t>
            </w:r>
          </w:p>
        </w:tc>
        <w:tc>
          <w:tcPr>
            <w:tcW w:w="1839" w:type="dxa"/>
            <w:vMerge w:val="restart"/>
            <w:hideMark/>
          </w:tcPr>
          <w:p w14:paraId="18C80118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353</w:t>
            </w:r>
          </w:p>
        </w:tc>
        <w:tc>
          <w:tcPr>
            <w:tcW w:w="3504" w:type="dxa"/>
            <w:hideMark/>
          </w:tcPr>
          <w:p w14:paraId="4BDEA6CC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 RCT, n=53 participants, mean number of symptomatic days - 10.7 vs 10.3 (intervention vs control), p=0,72; mean time to recovery - 12 days vs 11 days (intervention vs control), p=0.81</w:t>
            </w:r>
          </w:p>
        </w:tc>
        <w:tc>
          <w:tcPr>
            <w:tcW w:w="3535" w:type="dxa"/>
            <w:hideMark/>
          </w:tcPr>
          <w:p w14:paraId="37B1B8FA" w14:textId="760E3909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 RCT, n=100 children (between 2-14 years) - inadequate reporting of symptom score measurement</w:t>
            </w:r>
          </w:p>
        </w:tc>
      </w:tr>
      <w:tr w:rsidR="008E6296" w:rsidRPr="0002742C" w14:paraId="3F7912E1" w14:textId="77777777" w:rsidTr="003338A2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8619317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4254A2B6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43F2F34A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5A6C292F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0274DEF9" w14:textId="68E3610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 RCT, n=199 participants, no significant difference on symptom duration between groups; mean duration of sore throat - 5.3 days vs 3.7 days (intervention vs control), p&lt;0.001</w:t>
            </w:r>
          </w:p>
        </w:tc>
        <w:tc>
          <w:tcPr>
            <w:tcW w:w="3535" w:type="dxa"/>
            <w:vMerge w:val="restart"/>
            <w:hideMark/>
          </w:tcPr>
          <w:p w14:paraId="589AA357" w14:textId="1AAEF2E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clear evidence on the beneficial effect of corticosteroid usage in common cold</w:t>
            </w:r>
          </w:p>
        </w:tc>
      </w:tr>
      <w:tr w:rsidR="008E6296" w:rsidRPr="0002742C" w14:paraId="65BBBCF1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22D61D27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0B292BBA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457F27C8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3A25F9C0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5DEB0946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secondary bacterial infection, no statistically significant difference between groups</w:t>
            </w:r>
          </w:p>
        </w:tc>
        <w:tc>
          <w:tcPr>
            <w:tcW w:w="3535" w:type="dxa"/>
            <w:vMerge/>
            <w:hideMark/>
          </w:tcPr>
          <w:p w14:paraId="1CCFAA0F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6BD89939" w14:textId="77777777" w:rsidTr="003338A2">
        <w:trPr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1BA42B8D" w14:textId="77777777" w:rsidR="009223A3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lastRenderedPageBreak/>
              <w:t>Cochrane review</w:t>
            </w:r>
          </w:p>
          <w:p w14:paraId="6E4C4BEE" w14:textId="3E4BB292" w:rsidR="008E6296" w:rsidRPr="006124A8" w:rsidRDefault="009223A3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bh88DnOn","properties":{"formattedCitation":"[27]","plainCitation":"[27]","noteIndex":0},"citationItems":[{"id":"KN4mVrBe/DpN9H71p","uris":["http://zotero.org/users/local/3w51KQQm/items/34GPMPIU"],"uri":["http://zotero.org/users/local/3w51KQQm/items/34GPMPIU"],"itemData":{"id":"KN4mVrBe/DpN9H71p","type":"article-journal","title":"Vitamin C for preventing and treating the common cold","container-title":"Cochrane Database of Systematic Reviews","source":"DOI.org (Crossref)","URL":"http://doi.wiley.com/10.1002/14651858.CD000980.pub4","DOI":"10.1002/14651858.CD000980.pub4","ISSN":"14651858","language":"en","author":[{"family":"Hemilä","given":"Harri"},{"family":"Chalker","given":"Elizabeth"}],"editor":[{"literal":"Cochrane Acute Respiratory Infections Group"}],"issued":{"date-parts":[["2013",1,31]]},"accessed":{"date-parts":[["2021",5,2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9223A3">
              <w:rPr>
                <w:rFonts w:ascii="Times New Roman" w:hAnsi="Times New Roman" w:cs="Times New Roman"/>
                <w:sz w:val="20"/>
              </w:rPr>
              <w:t>[2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2309" w:type="dxa"/>
            <w:vMerge w:val="restart"/>
            <w:hideMark/>
          </w:tcPr>
          <w:p w14:paraId="0009D643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vitamin C</w:t>
            </w:r>
          </w:p>
        </w:tc>
        <w:tc>
          <w:tcPr>
            <w:tcW w:w="1430" w:type="dxa"/>
            <w:hideMark/>
          </w:tcPr>
          <w:p w14:paraId="146D71E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9 RCTs on efficiency of vit C on common cold prevention</w:t>
            </w:r>
          </w:p>
        </w:tc>
        <w:tc>
          <w:tcPr>
            <w:tcW w:w="1839" w:type="dxa"/>
            <w:hideMark/>
          </w:tcPr>
          <w:p w14:paraId="45B863AC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1306</w:t>
            </w:r>
          </w:p>
        </w:tc>
        <w:tc>
          <w:tcPr>
            <w:tcW w:w="3504" w:type="dxa"/>
            <w:hideMark/>
          </w:tcPr>
          <w:p w14:paraId="4DD4850F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eneral for trials, n=10708 participants - RR=0.97, 95%CI 0.94-1.00</w:t>
            </w:r>
          </w:p>
        </w:tc>
        <w:tc>
          <w:tcPr>
            <w:tcW w:w="3535" w:type="dxa"/>
            <w:hideMark/>
          </w:tcPr>
          <w:p w14:paraId="6D017454" w14:textId="69352B3C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Vitamin C supplementation may be useful during brief periods of physical 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xercises</w:t>
            </w:r>
          </w:p>
        </w:tc>
      </w:tr>
      <w:tr w:rsidR="008E6296" w:rsidRPr="0002742C" w14:paraId="26FE7026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F7B1052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F2E1A4A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 w:val="restart"/>
            <w:hideMark/>
          </w:tcPr>
          <w:p w14:paraId="06B37682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1 RCTs on effect of vit C on common cold duration</w:t>
            </w:r>
          </w:p>
        </w:tc>
        <w:tc>
          <w:tcPr>
            <w:tcW w:w="1839" w:type="dxa"/>
            <w:hideMark/>
          </w:tcPr>
          <w:p w14:paraId="2DD602BD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3504" w:type="dxa"/>
            <w:hideMark/>
          </w:tcPr>
          <w:p w14:paraId="0633D844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5 RCTs, n=598 - RR=0.48, 95% CI 0.35-0.64</w:t>
            </w:r>
          </w:p>
        </w:tc>
        <w:tc>
          <w:tcPr>
            <w:tcW w:w="3535" w:type="dxa"/>
            <w:hideMark/>
          </w:tcPr>
          <w:p w14:paraId="0DFC66BF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confirmed results on vitamin C efficiency in therapeutic trials</w:t>
            </w:r>
          </w:p>
        </w:tc>
      </w:tr>
      <w:tr w:rsidR="008E6296" w:rsidRPr="0002742C" w14:paraId="30B01ED9" w14:textId="77777777" w:rsidTr="003338A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A213594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37112517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27C8B148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hideMark/>
          </w:tcPr>
          <w:p w14:paraId="5945ED66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3504" w:type="dxa"/>
            <w:hideMark/>
          </w:tcPr>
          <w:p w14:paraId="6AB13E84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duction of colds duration: 3-12% (adults), 7-21% children</w:t>
            </w:r>
          </w:p>
        </w:tc>
        <w:tc>
          <w:tcPr>
            <w:tcW w:w="3535" w:type="dxa"/>
            <w:hideMark/>
          </w:tcPr>
          <w:p w14:paraId="2CB82D57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8E6296" w:rsidRPr="0002742C" w14:paraId="721E2EDE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F9C462B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93CC992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0C0DB9E3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hideMark/>
          </w:tcPr>
          <w:p w14:paraId="05A0F6C3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3504" w:type="dxa"/>
            <w:hideMark/>
          </w:tcPr>
          <w:p w14:paraId="0B273A49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y consistent effect of vitamin C on common cold (duration of severity) in therapeutic trials</w:t>
            </w:r>
          </w:p>
        </w:tc>
        <w:tc>
          <w:tcPr>
            <w:tcW w:w="3535" w:type="dxa"/>
            <w:hideMark/>
          </w:tcPr>
          <w:p w14:paraId="7AF3B2C5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8E6296" w:rsidRPr="0002742C" w14:paraId="3566CB8D" w14:textId="77777777" w:rsidTr="003338A2">
        <w:trPr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5CD9CDD5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0AF8EBDE" w14:textId="6B883D2C" w:rsidR="009223A3" w:rsidRPr="006124A8" w:rsidRDefault="009223A3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S3z0MN3a","properties":{"formattedCitation":"[28]","plainCitation":"[28]","noteIndex":0},"citationItems":[{"id":"KN4mVrBe/XxhrdnPQ","uris":["http://zotero.org/users/local/3w51KQQm/items/7SVV2TIM"],"uri":["http://zotero.org/users/local/3w51KQQm/items/7SVV2TIM"],"itemData":{"id":"KN4mVrBe/XxhrdnPQ","type":"chapter","title":"Zinc for the common cold","container-title":"Cochrane Database of Systematic Reviews","publisher":"John Wiley &amp; Sons, Ltd","publisher-place":"Chichester, UK","page":"CD001364.pub2","source":"DOI.org (Crossref)","event-place":"Chichester, UK","URL":"http://doi.wiley.com/10.1002/14651858.CD001364.pub2","note":"DOI: 10.1002/14651858.CD001364.pub2","language":"en","editor":[{"literal":"The Cochrane Collaboration"}],"author":[{"family":"Marshall","given":"Ian IR"}],"issued":{"date-parts":[["2006",7,19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9223A3">
              <w:rPr>
                <w:rFonts w:ascii="Times New Roman" w:hAnsi="Times New Roman" w:cs="Times New Roman"/>
                <w:sz w:val="20"/>
              </w:rPr>
              <w:t>[2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0A7D68D0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zinc</w:t>
            </w:r>
          </w:p>
        </w:tc>
        <w:tc>
          <w:tcPr>
            <w:tcW w:w="1430" w:type="dxa"/>
            <w:vMerge w:val="restart"/>
            <w:hideMark/>
          </w:tcPr>
          <w:p w14:paraId="082A99C8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18 RCTs </w:t>
            </w:r>
          </w:p>
        </w:tc>
        <w:tc>
          <w:tcPr>
            <w:tcW w:w="1839" w:type="dxa"/>
            <w:hideMark/>
          </w:tcPr>
          <w:p w14:paraId="655A3332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387 in 16 therapeutic RCTs</w:t>
            </w:r>
          </w:p>
        </w:tc>
        <w:tc>
          <w:tcPr>
            <w:tcW w:w="3504" w:type="dxa"/>
            <w:hideMark/>
          </w:tcPr>
          <w:p w14:paraId="506ADF14" w14:textId="5A10EFAE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ignificant reduction of common cold symptom duration, MD=-1.03, 95%CI -1.72 -0.34, p=0.003; No effect on symptom severity, MD=-1.06, 95%CI -2.36-0.23, p=0.11; smaller number of symptomatic patients after 7 days zinc intake (intervention vs control), OR=0.45, 95%CI 0.2-1.0, p=0.05; cold developing IRR=0.64, 95%CI 0.47-0.88, p=0.006</w:t>
            </w:r>
          </w:p>
        </w:tc>
        <w:tc>
          <w:tcPr>
            <w:tcW w:w="3535" w:type="dxa"/>
            <w:hideMark/>
          </w:tcPr>
          <w:p w14:paraId="2EFCDAE8" w14:textId="5EEF4DD8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Large clinical 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ials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needed due to 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eterogeneity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f the data</w:t>
            </w:r>
          </w:p>
        </w:tc>
      </w:tr>
      <w:tr w:rsidR="008E6296" w:rsidRPr="0002742C" w14:paraId="195F7C83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439BAED3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468E9CE2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682567D6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 w:val="restart"/>
            <w:hideMark/>
          </w:tcPr>
          <w:p w14:paraId="7E0D5F7F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394 in 2 preventive RCTs</w:t>
            </w:r>
          </w:p>
        </w:tc>
        <w:tc>
          <w:tcPr>
            <w:tcW w:w="3504" w:type="dxa"/>
            <w:vMerge w:val="restart"/>
            <w:hideMark/>
          </w:tcPr>
          <w:p w14:paraId="62157469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bad taste, OR=2.31, 95%CI 1.71-3.11, p&lt;0.001 nausea, OR=2.15, 95%CI 1.44-3.23, p=0.002</w:t>
            </w:r>
          </w:p>
        </w:tc>
        <w:tc>
          <w:tcPr>
            <w:tcW w:w="3535" w:type="dxa"/>
            <w:hideMark/>
          </w:tcPr>
          <w:p w14:paraId="6C1FC1EC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duction of common cold symptoms where administered up to 24 hours after first symptoms</w:t>
            </w:r>
          </w:p>
        </w:tc>
      </w:tr>
      <w:tr w:rsidR="008E6296" w:rsidRPr="0002742C" w14:paraId="03403138" w14:textId="77777777" w:rsidTr="003338A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F387824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3465F304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4628B6B2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22F5A721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/>
            <w:hideMark/>
          </w:tcPr>
          <w:p w14:paraId="45195602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35" w:type="dxa"/>
            <w:hideMark/>
          </w:tcPr>
          <w:p w14:paraId="78056D54" w14:textId="60D2A943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More prophylactic supplementation than treatment, especially with AE </w:t>
            </w:r>
            <w:r w:rsidR="008A0C5E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ccurrence</w:t>
            </w:r>
          </w:p>
        </w:tc>
      </w:tr>
      <w:tr w:rsidR="008E6296" w:rsidRPr="006124A8" w14:paraId="0C1E6867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22ADCDFE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7555F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50ACF501" w14:textId="496BF50B" w:rsidR="009223A3" w:rsidRPr="006124A8" w:rsidRDefault="009223A3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5C4QrOSP","properties":{"formattedCitation":"[26]","plainCitation":"[26]","noteIndex":0},"citationItems":[{"id":"KN4mVrBe/CHi3BYyy","uris":["http://zotero.org/users/local/3w51KQQm/items/TN3I9KN3"],"uri":["http://zotero.org/users/local/3w51KQQm/items/TN3I9KN3"],"itemData":{"id":"KN4mVrBe/CHi3BYyy","type":"article-journal","title":"Garlic for the common cold","container-title":"Cochrane Database of Systematic Reviews","source":"DOI.org (Crossref)","URL":"http://doi.wiley.com/10.1002/14651858.CD006206.pub4","DOI":"10.1002/14651858.CD006206.pub4","ISSN":"14651858","language":"en","editor":[{"literal":"Cochrane Acute Respiratory Infections Group"}],"author":[{"family":"Lissiman","given":"Elizabeth"},{"family":"Bhasale","given":"Alice L"},{"family":"Cohen","given":"Marc"}],"issued":{"date-parts":[["2014",11,11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9223A3">
              <w:rPr>
                <w:rFonts w:ascii="Times New Roman" w:hAnsi="Times New Roman" w:cs="Times New Roman"/>
                <w:sz w:val="20"/>
              </w:rPr>
              <w:t>[2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16400208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garlic</w:t>
            </w:r>
          </w:p>
        </w:tc>
        <w:tc>
          <w:tcPr>
            <w:tcW w:w="1430" w:type="dxa"/>
            <w:vMerge w:val="restart"/>
            <w:hideMark/>
          </w:tcPr>
          <w:p w14:paraId="309AAF25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 RCT</w:t>
            </w:r>
          </w:p>
        </w:tc>
        <w:tc>
          <w:tcPr>
            <w:tcW w:w="1839" w:type="dxa"/>
            <w:vMerge w:val="restart"/>
            <w:hideMark/>
          </w:tcPr>
          <w:p w14:paraId="393DE7CC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46</w:t>
            </w:r>
          </w:p>
        </w:tc>
        <w:tc>
          <w:tcPr>
            <w:tcW w:w="3504" w:type="dxa"/>
            <w:hideMark/>
          </w:tcPr>
          <w:p w14:paraId="16F25048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 vs 65 common cold event (intervention vs placebo) p&lt;0.001</w:t>
            </w:r>
          </w:p>
        </w:tc>
        <w:tc>
          <w:tcPr>
            <w:tcW w:w="3535" w:type="dxa"/>
            <w:hideMark/>
          </w:tcPr>
          <w:p w14:paraId="68FEA575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sufficient clinical trial evidence</w:t>
            </w:r>
          </w:p>
        </w:tc>
      </w:tr>
      <w:tr w:rsidR="008E6296" w:rsidRPr="0002742C" w14:paraId="5C59FB04" w14:textId="77777777" w:rsidTr="003338A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597E44E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2F1E303F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342DA54C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562B283A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50B32E2F" w14:textId="6B3EA1B8" w:rsidR="008E6296" w:rsidRPr="006124A8" w:rsidRDefault="008A0C5E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ength</w:t>
            </w:r>
            <w:r w:rsidR="008E6296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f il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</w:t>
            </w:r>
            <w:r w:rsidR="008E6296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ess similar 4.63 vs 5.63 days (intervention vs placebo)</w:t>
            </w:r>
          </w:p>
        </w:tc>
        <w:tc>
          <w:tcPr>
            <w:tcW w:w="3535" w:type="dxa"/>
            <w:hideMark/>
          </w:tcPr>
          <w:p w14:paraId="04FF973F" w14:textId="03976ADF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nly single trial with self</w:t>
            </w:r>
            <w:r w:rsidR="008A0C5E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-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eported episodes of common cold</w:t>
            </w:r>
          </w:p>
        </w:tc>
      </w:tr>
      <w:tr w:rsidR="008E6296" w:rsidRPr="0002742C" w14:paraId="3996D3BF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2FFABF6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2574B83D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09CCB4A9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0D3B803A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 w:val="restart"/>
            <w:hideMark/>
          </w:tcPr>
          <w:p w14:paraId="3EB2F9D3" w14:textId="0A8E5451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dverse event - rash and </w:t>
            </w:r>
            <w:r w:rsidR="008A0C5E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odor</w:t>
            </w:r>
          </w:p>
        </w:tc>
        <w:tc>
          <w:tcPr>
            <w:tcW w:w="3535" w:type="dxa"/>
            <w:hideMark/>
          </w:tcPr>
          <w:p w14:paraId="7326FBCD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 months (garlic vs placebo) more preventive than treatment</w:t>
            </w:r>
          </w:p>
        </w:tc>
      </w:tr>
      <w:tr w:rsidR="008E6296" w:rsidRPr="0002742C" w14:paraId="09A785A1" w14:textId="77777777" w:rsidTr="003338A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A460BFE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1C4705AA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6BB0FDE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000A95F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/>
            <w:hideMark/>
          </w:tcPr>
          <w:p w14:paraId="3128CE92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35" w:type="dxa"/>
            <w:hideMark/>
          </w:tcPr>
          <w:p w14:paraId="058991B5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arge double-blind RCT should be provided to provide conclusive evidence</w:t>
            </w:r>
          </w:p>
        </w:tc>
      </w:tr>
      <w:tr w:rsidR="008E6296" w:rsidRPr="0002742C" w14:paraId="0C15B149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37DB98A6" w14:textId="77777777" w:rsidR="004C11E2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</w:p>
          <w:p w14:paraId="7ABE1FCA" w14:textId="5628FAB0" w:rsidR="008E6296" w:rsidRPr="006124A8" w:rsidRDefault="004C11E2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YKsz4Rbi","properties":{"formattedCitation":"[29]","plainCitation":"[29]","noteIndex":0},"citationItems":[{"id":"KN4mVrBe/Of6uWfOg","uris":["http://zotero.org/users/local/3w51KQQm/items/NY3UNFTT"],"uri":["http://zotero.org/users/local/3w51KQQm/items/NY3UNFTT"],"itemData":{"id":"KN4mVrBe/Of6uWfOg","type":"article-journal","title":"Echinacea for preventing and treating the common cold","container-title":"Cochrane Database of Systematic Reviews","source":"DOI.org (Crossref)","URL":"http://doi.wiley.com/10.1002/14651858.CD000530.pub3","DOI":"10.1002/14651858.CD000530.pub3","ISSN":"14651858","language":"en","author":[{"family":"Karsch-Völk","given":"Marlies"},{"family":"Barrett","given":"Bruce"},{"family":"Kiefer","given":"David"},{"family":"Bauer","given":"Rudolf"},{"family":"Ardjomand-Woelkart","given":"Karin"},{"family":"Linde","given":"Klaus"}],"editor":[{"literal":"Cochrane Acute Respiratory Infections Group"}],"issued":{"date-parts":[["2014",2,20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4C11E2">
              <w:rPr>
                <w:rFonts w:ascii="Times New Roman" w:hAnsi="Times New Roman" w:cs="Times New Roman"/>
                <w:sz w:val="20"/>
              </w:rPr>
              <w:t>[2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2309" w:type="dxa"/>
            <w:vMerge w:val="restart"/>
            <w:hideMark/>
          </w:tcPr>
          <w:p w14:paraId="6AD69253" w14:textId="31AE5C5B" w:rsidR="008E6296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e</w:t>
            </w:r>
            <w:r w:rsidR="008E6296"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hinacea</w:t>
            </w:r>
          </w:p>
        </w:tc>
        <w:tc>
          <w:tcPr>
            <w:tcW w:w="1430" w:type="dxa"/>
            <w:vMerge w:val="restart"/>
            <w:hideMark/>
          </w:tcPr>
          <w:p w14:paraId="44B8636D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 RCTs</w:t>
            </w:r>
          </w:p>
        </w:tc>
        <w:tc>
          <w:tcPr>
            <w:tcW w:w="1839" w:type="dxa"/>
            <w:vMerge w:val="restart"/>
            <w:hideMark/>
          </w:tcPr>
          <w:p w14:paraId="70CB2E60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4631</w:t>
            </w:r>
          </w:p>
        </w:tc>
        <w:tc>
          <w:tcPr>
            <w:tcW w:w="3504" w:type="dxa"/>
            <w:hideMark/>
          </w:tcPr>
          <w:p w14:paraId="3DBF1AA7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mall preventive effect</w:t>
            </w:r>
          </w:p>
        </w:tc>
        <w:tc>
          <w:tcPr>
            <w:tcW w:w="3535" w:type="dxa"/>
            <w:hideMark/>
          </w:tcPr>
          <w:p w14:paraId="676E4338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Variety of tested products and results make it impossible to draw clear conclusions</w:t>
            </w:r>
          </w:p>
        </w:tc>
      </w:tr>
      <w:tr w:rsidR="008E6296" w:rsidRPr="0002742C" w14:paraId="6FC20D34" w14:textId="77777777" w:rsidTr="003338A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73EED40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04207EC7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6DAC598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07F47E72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49A39795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tatistical significance for disease occurrence reduction</w:t>
            </w:r>
          </w:p>
        </w:tc>
        <w:tc>
          <w:tcPr>
            <w:tcW w:w="3535" w:type="dxa"/>
            <w:hideMark/>
          </w:tcPr>
          <w:p w14:paraId="23FB0380" w14:textId="56C7CA1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here is possible weak beneficial effect but with questionable clinical relevance</w:t>
            </w:r>
          </w:p>
        </w:tc>
      </w:tr>
      <w:tr w:rsidR="008E6296" w:rsidRPr="0002742C" w14:paraId="06BE2F46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39BFE27E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02817D94" w14:textId="02E3538E" w:rsidR="004C11E2" w:rsidRPr="006124A8" w:rsidRDefault="004C11E2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EI9QhrgY","properties":{"formattedCitation":"[31]","plainCitation":"[31]","noteIndex":0},"citationItems":[{"id":"KN4mVrBe/TheOQjFc","uris":["http://zotero.org/users/local/3w51KQQm/items/MN4V626C"],"uri":["http://zotero.org/users/local/3w51KQQm/items/MN4V626C"],"itemData":{"id":"KN4mVrBe/TheOQjFc","type":"article-journal","title":"Pelargonium sidoides extract for treating acute respiratory tract infections","container-title":"Cochrane Database of Systematic Reviews","source":"DOI.org (Crossref)","URL":"http://doi.wiley.com/10.1002/14651858.CD006323.pub3","DOI":"10.1002/14651858.CD006323.pub3","ISSN":"14651858","language":"en","author":[{"family":"Timmer","given":"Antje"},{"family":"Günther","given":"Judith"},{"family":"Motschall","given":"Edith"},{"family":"Rücker","given":"Gerta"},{"family":"Antes","given":"Gerd"},{"family":"Kern","given":"Winfried V"}],"editor":[{"literal":"Cochrane Acute Respiratory Infections Group"}],"issued":{"date-parts":[["2013",10,22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4C11E2">
              <w:rPr>
                <w:rFonts w:ascii="Times New Roman" w:hAnsi="Times New Roman" w:cs="Times New Roman"/>
                <w:sz w:val="20"/>
              </w:rPr>
              <w:t>[3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3CBB49A4" w14:textId="40D21F32" w:rsidR="008E6296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l-PL"/>
              </w:rPr>
              <w:t>P</w:t>
            </w:r>
            <w:r w:rsidR="008E6296" w:rsidRPr="006124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l-PL"/>
              </w:rPr>
              <w:t xml:space="preserve">elargonium </w:t>
            </w:r>
            <w:proofErr w:type="spellStart"/>
            <w:r w:rsidR="008E6296" w:rsidRPr="006124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l-PL"/>
              </w:rPr>
              <w:t>sidoides</w:t>
            </w:r>
            <w:proofErr w:type="spellEnd"/>
            <w:r w:rsidR="008E6296"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extract</w:t>
            </w:r>
          </w:p>
        </w:tc>
        <w:tc>
          <w:tcPr>
            <w:tcW w:w="1430" w:type="dxa"/>
            <w:vMerge w:val="restart"/>
            <w:hideMark/>
          </w:tcPr>
          <w:p w14:paraId="7804FF3B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 RCTs</w:t>
            </w:r>
          </w:p>
        </w:tc>
        <w:tc>
          <w:tcPr>
            <w:tcW w:w="1839" w:type="dxa"/>
            <w:hideMark/>
          </w:tcPr>
          <w:p w14:paraId="72C0656E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746 in 3 RCTs for acute bronchitis</w:t>
            </w:r>
          </w:p>
        </w:tc>
        <w:tc>
          <w:tcPr>
            <w:tcW w:w="3504" w:type="dxa"/>
            <w:hideMark/>
          </w:tcPr>
          <w:p w14:paraId="5A00157C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trials of efficiency in acute bronchitis - effectiveness for liquid preparation - RR=0.66, 95% CI 0.52-0.83 (no significant results for tablets - RR=0.95, 95% CI 0.91-0.99)</w:t>
            </w:r>
          </w:p>
        </w:tc>
        <w:tc>
          <w:tcPr>
            <w:tcW w:w="3535" w:type="dxa"/>
            <w:hideMark/>
          </w:tcPr>
          <w:p w14:paraId="50451EDF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atistical heterogeneity, low quality of evidence</w:t>
            </w:r>
          </w:p>
        </w:tc>
      </w:tr>
      <w:tr w:rsidR="008E6296" w:rsidRPr="0002742C" w14:paraId="3A5FD1C1" w14:textId="77777777" w:rsidTr="003338A2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4928573D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2BA78B97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55A2DDD2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hideMark/>
          </w:tcPr>
          <w:p w14:paraId="6424A371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03 in 1 RCT for sinusitis</w:t>
            </w:r>
          </w:p>
        </w:tc>
        <w:tc>
          <w:tcPr>
            <w:tcW w:w="3504" w:type="dxa"/>
            <w:hideMark/>
          </w:tcPr>
          <w:p w14:paraId="6C9F244D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or trials of efficiency on sinusitis - RR=0.43, 95% CI 0.30-0.62; complete resolution ad day 21</w:t>
            </w:r>
          </w:p>
        </w:tc>
        <w:tc>
          <w:tcPr>
            <w:tcW w:w="3535" w:type="dxa"/>
            <w:vMerge w:val="restart"/>
            <w:hideMark/>
          </w:tcPr>
          <w:p w14:paraId="3040A0A6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cluding 3 RCTs on children (n=819) - effectiveness for liquid preparation for acute bronchitis RR=0.82, 95% CI 0.77-0.88 (for tablets RR=0.96, 95% CI 0.89-1.03)</w:t>
            </w:r>
          </w:p>
        </w:tc>
      </w:tr>
      <w:tr w:rsidR="008E6296" w:rsidRPr="0002742C" w14:paraId="4F093FF2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08FE9D9A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2AF0D12C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73954F9C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 w:val="restart"/>
            <w:hideMark/>
          </w:tcPr>
          <w:p w14:paraId="421C1094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103 in 1 RCT for efficiency in common cold</w:t>
            </w:r>
          </w:p>
        </w:tc>
        <w:tc>
          <w:tcPr>
            <w:tcW w:w="3504" w:type="dxa"/>
            <w:hideMark/>
          </w:tcPr>
          <w:p w14:paraId="49B4CFD0" w14:textId="35025D6E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or trial on 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fficiency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n common cold - statistical significance after 10 days (no effect after 5 days - RR=0.96, 95%CI 0.9-1.09)</w:t>
            </w:r>
          </w:p>
        </w:tc>
        <w:tc>
          <w:tcPr>
            <w:tcW w:w="3535" w:type="dxa"/>
            <w:vMerge/>
            <w:hideMark/>
          </w:tcPr>
          <w:p w14:paraId="3895346E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750D91EA" w14:textId="77777777" w:rsidTr="003338A2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30E6F48B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274032D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64EC353B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54C2F651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5670721E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dverse events: nausea, diarrhea, vomiting, allergic skin reaction, </w:t>
            </w:r>
          </w:p>
        </w:tc>
        <w:tc>
          <w:tcPr>
            <w:tcW w:w="3535" w:type="dxa"/>
            <w:vMerge/>
            <w:hideMark/>
          </w:tcPr>
          <w:p w14:paraId="32D6C9EF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0BA28EAE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4C87C9BB" w14:textId="77777777" w:rsidR="008E6296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24A3B1C6" w14:textId="19113786" w:rsidR="004C11E2" w:rsidRPr="006124A8" w:rsidRDefault="004C11E2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be8ejjHL","properties":{"formattedCitation":"[30]","plainCitation":"[30]","noteIndex":0},"citationItems":[{"id":"KN4mVrBe/119YLZ0I","uris":["http://zotero.org/users/local/3w51KQQm/items/2ZL3RG4C"],"uri":["http://zotero.org/users/local/3w51KQQm/items/2ZL3RG4C"],"itemData":{"id":"KN4mVrBe/119YLZ0I","type":"article-journal","title":"Chinese medicinal herbs for the common cold","container-title":"Cochrane Database of Systematic Reviews","source":"DOI.org (Crossref)","URL":"http://doi.wiley.com/10.1002/14651858.CD004782.pub2","DOI":"10.1002/14651858.CD004782.pub2","ISSN":"14651858","language":"en","author":[{"family":"Zhang","given":"Xiaoge"},{"family":"Wu","given":"Taixiang"},{"family":"Zhang","given":"Jing"},{"family":"Yan","given":"Qiu"},{"family":"Xie","given":"Lingxia"},{"family":"Liu","given":"Guan J"}],"editor":[{"literal":"Cochrane Acute Respiratory Infections Group"}],"issued":{"date-parts":[["2007",1,24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4C11E2">
              <w:rPr>
                <w:rFonts w:ascii="Times New Roman" w:hAnsi="Times New Roman" w:cs="Times New Roman"/>
                <w:sz w:val="20"/>
              </w:rPr>
              <w:t>[3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36E7C4D5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hinese medicine herbs</w:t>
            </w:r>
          </w:p>
        </w:tc>
        <w:tc>
          <w:tcPr>
            <w:tcW w:w="1430" w:type="dxa"/>
            <w:vMerge w:val="restart"/>
            <w:hideMark/>
          </w:tcPr>
          <w:p w14:paraId="7476F94A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7 RCTs</w:t>
            </w:r>
          </w:p>
        </w:tc>
        <w:tc>
          <w:tcPr>
            <w:tcW w:w="1839" w:type="dxa"/>
            <w:vMerge w:val="restart"/>
            <w:hideMark/>
          </w:tcPr>
          <w:p w14:paraId="13468AE4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3212</w:t>
            </w:r>
          </w:p>
        </w:tc>
        <w:tc>
          <w:tcPr>
            <w:tcW w:w="3504" w:type="dxa"/>
            <w:vMerge w:val="restart"/>
            <w:hideMark/>
          </w:tcPr>
          <w:p w14:paraId="144AFBD0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isk of bias was very high to make any conclusion about effect of herbal products on common cold</w:t>
            </w:r>
          </w:p>
        </w:tc>
        <w:tc>
          <w:tcPr>
            <w:tcW w:w="3535" w:type="dxa"/>
            <w:hideMark/>
          </w:tcPr>
          <w:p w14:paraId="1BAB09C5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vidence did not support recommendation of Chinese medicine herbs for common cold</w:t>
            </w:r>
          </w:p>
        </w:tc>
      </w:tr>
      <w:tr w:rsidR="008E6296" w:rsidRPr="0002742C" w14:paraId="59E2B59B" w14:textId="77777777" w:rsidTr="003338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64860F4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51BC763D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4610D6E7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0F114678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/>
            <w:hideMark/>
          </w:tcPr>
          <w:p w14:paraId="24C92850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35" w:type="dxa"/>
            <w:hideMark/>
          </w:tcPr>
          <w:p w14:paraId="541C39D0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other clinical trials are required</w:t>
            </w:r>
          </w:p>
        </w:tc>
      </w:tr>
      <w:tr w:rsidR="008A0C5E" w:rsidRPr="0002742C" w14:paraId="1FA405C7" w14:textId="77777777" w:rsidTr="008A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7E7BA37E" w14:textId="77777777" w:rsidR="008A0C5E" w:rsidRDefault="008A0C5E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Cochrane 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695DDB5D" w14:textId="402C8EEC" w:rsidR="004C11E2" w:rsidRPr="006124A8" w:rsidRDefault="004C11E2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KPGGgbcr","properties":{"formattedCitation":"[41]","plainCitation":"[41]","noteIndex":0},"citationItems":[{"id":"KN4mVrBe/sId3DqJx","uris":["http://zotero.org/users/local/3w51KQQm/items/DZRX8PJA"],"uri":["http://zotero.org/users/local/3w51KQQm/items/DZRX8PJA"],"itemData":{"id":"KN4mVrBe/sId3DqJx","type":"article-journal","title":"Antivirals for the common cold","container-title":"Cochrane Database of Systematic Reviews","source":"DOI.org (Crossref)","URL":"http://doi.wiley.com/10.1002/14651858.CD002743.pub2","DOI":"10.1002/14651858.CD002743.pub2","ISSN":"14651858","language":"en","author":[{"family":"Jefferson","given":"Tom"},{"family":"Tyrrell","given":"David"}],"editor":[{"literal":"Cochrane Acute Respiratory Infections Group"}],"issued":{"date-parts":[["2001",7,23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4C11E2">
              <w:rPr>
                <w:rFonts w:ascii="Times New Roman" w:hAnsi="Times New Roman" w:cs="Times New Roman"/>
                <w:sz w:val="20"/>
              </w:rPr>
              <w:t>[4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50B579BE" w14:textId="77777777" w:rsidR="008A0C5E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nti-viral agent</w:t>
            </w:r>
          </w:p>
        </w:tc>
        <w:tc>
          <w:tcPr>
            <w:tcW w:w="1430" w:type="dxa"/>
            <w:vMerge w:val="restart"/>
            <w:hideMark/>
          </w:tcPr>
          <w:p w14:paraId="5D0C4AA2" w14:textId="77777777" w:rsidR="008A0C5E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1 RCTs</w:t>
            </w:r>
          </w:p>
        </w:tc>
        <w:tc>
          <w:tcPr>
            <w:tcW w:w="1839" w:type="dxa"/>
            <w:vMerge w:val="restart"/>
            <w:hideMark/>
          </w:tcPr>
          <w:p w14:paraId="3B98162C" w14:textId="77777777" w:rsidR="008A0C5E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/A</w:t>
            </w:r>
          </w:p>
        </w:tc>
        <w:tc>
          <w:tcPr>
            <w:tcW w:w="3504" w:type="dxa"/>
            <w:vMerge w:val="restart"/>
            <w:hideMark/>
          </w:tcPr>
          <w:p w14:paraId="54977059" w14:textId="0FFE0FC3" w:rsidR="008A0C5E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Evaluated protective effect on experimental or natural colds of different anti-viral agents, i.e. 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terferons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dipyridamole, palmitate</w:t>
            </w:r>
          </w:p>
        </w:tc>
        <w:tc>
          <w:tcPr>
            <w:tcW w:w="3535" w:type="dxa"/>
            <w:tcBorders>
              <w:bottom w:val="single" w:sz="4" w:space="0" w:color="auto"/>
            </w:tcBorders>
            <w:hideMark/>
          </w:tcPr>
          <w:p w14:paraId="50BDE26B" w14:textId="7DA6749F" w:rsidR="008A0C5E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clear evidence on effectiveness of antiviral usage on common cold treatment</w:t>
            </w:r>
          </w:p>
        </w:tc>
      </w:tr>
      <w:tr w:rsidR="008A0C5E" w:rsidRPr="0002742C" w14:paraId="798A3008" w14:textId="77777777" w:rsidTr="008A0C5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</w:tcPr>
          <w:p w14:paraId="46944DC1" w14:textId="77777777" w:rsidR="008A0C5E" w:rsidRPr="006124A8" w:rsidRDefault="008A0C5E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</w:tcPr>
          <w:p w14:paraId="4277B86F" w14:textId="77777777" w:rsidR="008A0C5E" w:rsidRPr="006124A8" w:rsidRDefault="008A0C5E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</w:tcPr>
          <w:p w14:paraId="05EB5391" w14:textId="77777777" w:rsidR="008A0C5E" w:rsidRPr="006124A8" w:rsidRDefault="008A0C5E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</w:tcPr>
          <w:p w14:paraId="2FF1A1F7" w14:textId="77777777" w:rsidR="008A0C5E" w:rsidRPr="006124A8" w:rsidRDefault="008A0C5E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vMerge/>
          </w:tcPr>
          <w:p w14:paraId="63DF54B9" w14:textId="77777777" w:rsidR="008A0C5E" w:rsidRPr="006124A8" w:rsidRDefault="008A0C5E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35" w:type="dxa"/>
            <w:vMerge w:val="restart"/>
            <w:tcBorders>
              <w:top w:val="single" w:sz="4" w:space="0" w:color="auto"/>
            </w:tcBorders>
          </w:tcPr>
          <w:p w14:paraId="09C22ECD" w14:textId="77777777" w:rsidR="008A0C5E" w:rsidRPr="006124A8" w:rsidRDefault="008A0C5E" w:rsidP="008A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ne licensed agent for common cold treatment</w:t>
            </w:r>
          </w:p>
        </w:tc>
      </w:tr>
      <w:tr w:rsidR="008A0C5E" w:rsidRPr="0002742C" w14:paraId="079D36DE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727E7423" w14:textId="77777777" w:rsidR="008A0C5E" w:rsidRPr="006124A8" w:rsidRDefault="008A0C5E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783A628A" w14:textId="77777777" w:rsidR="008A0C5E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72E343D6" w14:textId="77777777" w:rsidR="008A0C5E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vMerge/>
            <w:hideMark/>
          </w:tcPr>
          <w:p w14:paraId="13AE64C0" w14:textId="77777777" w:rsidR="008A0C5E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504" w:type="dxa"/>
            <w:hideMark/>
          </w:tcPr>
          <w:p w14:paraId="245BE4E8" w14:textId="00FCEE37" w:rsidR="008A0C5E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or prolonged usage increased incidences of blood-tinged nasal discharge (for </w:t>
            </w:r>
            <w:r w:rsidR="006124A8"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terferons</w:t>
            </w: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, OR=4.52, 95%CI 3.78-5.41</w:t>
            </w:r>
          </w:p>
        </w:tc>
        <w:tc>
          <w:tcPr>
            <w:tcW w:w="3535" w:type="dxa"/>
            <w:vMerge/>
            <w:hideMark/>
          </w:tcPr>
          <w:p w14:paraId="746952DF" w14:textId="77777777" w:rsidR="008A0C5E" w:rsidRPr="006124A8" w:rsidRDefault="008A0C5E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8E6296" w:rsidRPr="0002742C" w14:paraId="32BBF42A" w14:textId="77777777" w:rsidTr="003338A2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hideMark/>
          </w:tcPr>
          <w:p w14:paraId="7D0A52E8" w14:textId="77777777" w:rsidR="008E6296" w:rsidRDefault="008E6296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Cochrane </w:t>
            </w:r>
            <w:r w:rsidR="008A0C5E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>review</w:t>
            </w:r>
            <w:r w:rsidR="00E85A29" w:rsidRPr="006124A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  <w:p w14:paraId="354E8DE2" w14:textId="619AE489" w:rsidR="004C11E2" w:rsidRPr="006124A8" w:rsidRDefault="004C11E2" w:rsidP="003338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l-PL"/>
              </w:rPr>
              <w:instrText xml:space="preserve"> ADDIN ZOTERO_ITEM CSL_CITATION {"citationID":"hEWRs3oA","properties":{"formattedCitation":"[39]","plainCitation":"[39]","noteIndex":0},"citationItems":[{"id":"KN4mVrBe/lx2soool","uris":["http://zotero.org/users/local/3w51KQQm/items/764URLII"],"uri":["http://zotero.org/users/local/3w51KQQm/items/764URLII"],"itemData":{"id":"KN4mVrBe/lx2soool","type":"article-journal","title":"Antibiotics for the common cold and acute purulent rhinitis","container-title":"Cochrane Database of Systematic Reviews","source":"DOI.org (Crossref)","URL":"http://doi.wiley.com/10.1002/14651858.CD000247.pub3","DOI":"10.1002/14651858.CD000247.pub3","ISSN":"14651858","language":"en","author":[{"family":"Kenealy","given":"Tim"},{"family":"Arroll","given":"Bruce"}],"editor":[{"literal":"Cochrane Acute Respiratory Infections Group"}],"issued":{"date-parts":[["2013",6,4]]},"accessed":{"date-parts":[["2021",6,2]]}}}],"schema":"https://github.com/citation-style-language/schema/raw/master/csl-citation.json"}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separate"/>
            </w:r>
            <w:r w:rsidRPr="004C11E2">
              <w:rPr>
                <w:rFonts w:ascii="Times New Roman" w:hAnsi="Times New Roman" w:cs="Times New Roman"/>
                <w:sz w:val="20"/>
              </w:rPr>
              <w:t>[3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fldChar w:fldCharType="end"/>
            </w:r>
          </w:p>
        </w:tc>
        <w:tc>
          <w:tcPr>
            <w:tcW w:w="2309" w:type="dxa"/>
            <w:vMerge w:val="restart"/>
            <w:hideMark/>
          </w:tcPr>
          <w:p w14:paraId="21A5E986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ntibiotics</w:t>
            </w:r>
          </w:p>
        </w:tc>
        <w:tc>
          <w:tcPr>
            <w:tcW w:w="1430" w:type="dxa"/>
            <w:vMerge w:val="restart"/>
            <w:hideMark/>
          </w:tcPr>
          <w:p w14:paraId="74FC8C06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 RCTs</w:t>
            </w:r>
          </w:p>
        </w:tc>
        <w:tc>
          <w:tcPr>
            <w:tcW w:w="1839" w:type="dxa"/>
            <w:hideMark/>
          </w:tcPr>
          <w:p w14:paraId="1794B3EC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=1047 </w:t>
            </w:r>
          </w:p>
        </w:tc>
        <w:tc>
          <w:tcPr>
            <w:tcW w:w="3504" w:type="dxa"/>
            <w:hideMark/>
          </w:tcPr>
          <w:p w14:paraId="3EC73462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significant difference between intervention and control for symptoms persistence or lack of cure, RR=0.95. 95%CI 0.59-1.51</w:t>
            </w:r>
          </w:p>
        </w:tc>
        <w:tc>
          <w:tcPr>
            <w:tcW w:w="3535" w:type="dxa"/>
            <w:hideMark/>
          </w:tcPr>
          <w:p w14:paraId="7B3170A9" w14:textId="77777777" w:rsidR="008E6296" w:rsidRPr="006124A8" w:rsidRDefault="008E6296" w:rsidP="00333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=791 participants (5 RCTs on rhinitis)</w:t>
            </w:r>
          </w:p>
        </w:tc>
      </w:tr>
      <w:tr w:rsidR="008E6296" w:rsidRPr="0002742C" w14:paraId="6A7329E5" w14:textId="77777777" w:rsidTr="003338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hideMark/>
          </w:tcPr>
          <w:p w14:paraId="6F92B0F8" w14:textId="77777777" w:rsidR="008E6296" w:rsidRPr="006124A8" w:rsidRDefault="008E6296" w:rsidP="003338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309" w:type="dxa"/>
            <w:vMerge/>
            <w:hideMark/>
          </w:tcPr>
          <w:p w14:paraId="699BFF65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30" w:type="dxa"/>
            <w:vMerge/>
            <w:hideMark/>
          </w:tcPr>
          <w:p w14:paraId="20A1B5B6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39" w:type="dxa"/>
            <w:hideMark/>
          </w:tcPr>
          <w:p w14:paraId="76C4CFCB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 RCTs on common cold</w:t>
            </w:r>
          </w:p>
        </w:tc>
        <w:tc>
          <w:tcPr>
            <w:tcW w:w="3504" w:type="dxa"/>
            <w:hideMark/>
          </w:tcPr>
          <w:p w14:paraId="7764A64A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dverse events: RR=1.8, 95%CI 1.01-3.21; RR of AR for adults: 2.62, 95%CI 1.32-5.18; RR of AR for children: RR=0.91, 95%CI 0.51-1.63</w:t>
            </w:r>
          </w:p>
        </w:tc>
        <w:tc>
          <w:tcPr>
            <w:tcW w:w="3535" w:type="dxa"/>
            <w:hideMark/>
          </w:tcPr>
          <w:p w14:paraId="6B4C5559" w14:textId="77777777" w:rsidR="008E6296" w:rsidRPr="006124A8" w:rsidRDefault="008E6296" w:rsidP="00333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124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 evidence on the effectiveness of antibiotics on common cold</w:t>
            </w:r>
          </w:p>
        </w:tc>
      </w:tr>
    </w:tbl>
    <w:p w14:paraId="4A5AC9CB" w14:textId="77777777" w:rsidR="008E6296" w:rsidRPr="006124A8" w:rsidRDefault="008E6296">
      <w:pPr>
        <w:rPr>
          <w:rFonts w:ascii="Times New Roman" w:hAnsi="Times New Roman" w:cs="Times New Roman"/>
          <w:lang w:val="en-US"/>
        </w:rPr>
      </w:pPr>
    </w:p>
    <w:p w14:paraId="30158039" w14:textId="173AEB1F" w:rsidR="0053331F" w:rsidRPr="006124A8" w:rsidRDefault="007573C3">
      <w:pPr>
        <w:rPr>
          <w:rFonts w:ascii="Times New Roman" w:hAnsi="Times New Roman" w:cs="Times New Roman"/>
          <w:lang w:val="en-US"/>
        </w:rPr>
      </w:pPr>
      <w:r w:rsidRPr="006124A8">
        <w:rPr>
          <w:rFonts w:ascii="Times New Roman" w:hAnsi="Times New Roman" w:cs="Times New Roman"/>
          <w:lang w:val="en-US"/>
        </w:rPr>
        <w:t xml:space="preserve">Abbreviations: AR – adverse event; CI – confidence interval; </w:t>
      </w:r>
      <w:r w:rsidR="008E6296" w:rsidRPr="006124A8">
        <w:rPr>
          <w:rFonts w:ascii="Times New Roman" w:hAnsi="Times New Roman" w:cs="Times New Roman"/>
          <w:lang w:val="en-US"/>
        </w:rPr>
        <w:t xml:space="preserve">IRR – incidence rate ratio; MD – mean difference; NNTB – number needed to treat for an additional beneficial outcome; NNTH – number needed to treat for an additional harmful outcome; NSAIDs – non-steroidal anti-inflammatory drugs; </w:t>
      </w:r>
      <w:r w:rsidRPr="006124A8">
        <w:rPr>
          <w:rFonts w:ascii="Times New Roman" w:hAnsi="Times New Roman" w:cs="Times New Roman"/>
          <w:lang w:val="en-US"/>
        </w:rPr>
        <w:t>OR- odds ratio; RCT – randomized clinical trials; RR - risk ratio</w:t>
      </w:r>
      <w:r w:rsidR="008E6296" w:rsidRPr="006124A8">
        <w:rPr>
          <w:rFonts w:ascii="Times New Roman" w:hAnsi="Times New Roman" w:cs="Times New Roman"/>
          <w:lang w:val="en-US"/>
        </w:rPr>
        <w:t>; SMD – standardized mean difference</w:t>
      </w:r>
      <w:r w:rsidRPr="006124A8">
        <w:rPr>
          <w:rFonts w:ascii="Times New Roman" w:hAnsi="Times New Roman" w:cs="Times New Roman"/>
          <w:lang w:val="en-US"/>
        </w:rPr>
        <w:t xml:space="preserve"> </w:t>
      </w:r>
    </w:p>
    <w:sectPr w:rsidR="0053331F" w:rsidRPr="006124A8" w:rsidSect="007573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EE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A1856"/>
    <w:multiLevelType w:val="hybridMultilevel"/>
    <w:tmpl w:val="010CA912"/>
    <w:lvl w:ilvl="0" w:tplc="94A022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3C3"/>
    <w:rsid w:val="0002742C"/>
    <w:rsid w:val="000A692E"/>
    <w:rsid w:val="001011A1"/>
    <w:rsid w:val="004C11E2"/>
    <w:rsid w:val="00542BC0"/>
    <w:rsid w:val="006124A8"/>
    <w:rsid w:val="00640FD1"/>
    <w:rsid w:val="007555F9"/>
    <w:rsid w:val="007573C3"/>
    <w:rsid w:val="008A0C5E"/>
    <w:rsid w:val="008D3AA2"/>
    <w:rsid w:val="008E6296"/>
    <w:rsid w:val="009223A3"/>
    <w:rsid w:val="009D7549"/>
    <w:rsid w:val="00D93BEB"/>
    <w:rsid w:val="00E85A29"/>
    <w:rsid w:val="00FD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4AAD2"/>
  <w15:chartTrackingRefBased/>
  <w15:docId w15:val="{160F82EC-1182-4E1D-B3C2-B96085F14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FD00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D00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D00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7573C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agwek1Znak">
    <w:name w:val="Nagłówek 1 Znak"/>
    <w:basedOn w:val="Domylnaczcionkaakapitu"/>
    <w:link w:val="Nagwek1"/>
    <w:uiPriority w:val="9"/>
    <w:rsid w:val="00FD00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FD00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D001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fia">
    <w:name w:val="Bibliography"/>
    <w:basedOn w:val="Normalny"/>
    <w:next w:val="Normalny"/>
    <w:uiPriority w:val="37"/>
    <w:unhideWhenUsed/>
    <w:rsid w:val="00FD001A"/>
    <w:pPr>
      <w:spacing w:after="240" w:line="240" w:lineRule="auto"/>
    </w:pPr>
  </w:style>
  <w:style w:type="paragraph" w:customStyle="1" w:styleId="Standard">
    <w:name w:val="Standard"/>
    <w:rsid w:val="00FD001A"/>
    <w:pPr>
      <w:suppressAutoHyphens/>
      <w:spacing w:after="0" w:line="240" w:lineRule="auto"/>
      <w:textAlignment w:val="baseline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styleId="Hipercze">
    <w:name w:val="Hyperlink"/>
    <w:basedOn w:val="Domylnaczcionkaakapitu"/>
    <w:uiPriority w:val="99"/>
    <w:unhideWhenUsed/>
    <w:rsid w:val="00FD001A"/>
    <w:rPr>
      <w:color w:val="0563C1" w:themeColor="hyperlink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FD00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D001A"/>
  </w:style>
  <w:style w:type="paragraph" w:styleId="Tytu">
    <w:name w:val="Title"/>
    <w:basedOn w:val="Normalny"/>
    <w:next w:val="Normalny"/>
    <w:link w:val="TytuZnak"/>
    <w:uiPriority w:val="10"/>
    <w:qFormat/>
    <w:rsid w:val="00FD00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FD0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topka">
    <w:name w:val="footer"/>
    <w:basedOn w:val="Normalny"/>
    <w:link w:val="StopkaZnak"/>
    <w:uiPriority w:val="99"/>
    <w:unhideWhenUsed/>
    <w:rsid w:val="00FD00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D001A"/>
  </w:style>
  <w:style w:type="paragraph" w:styleId="Akapitzlist">
    <w:name w:val="List Paragraph"/>
    <w:basedOn w:val="Normalny"/>
    <w:uiPriority w:val="34"/>
    <w:qFormat/>
    <w:rsid w:val="00FD001A"/>
    <w:pPr>
      <w:ind w:left="720"/>
      <w:contextualSpacing/>
    </w:pPr>
  </w:style>
  <w:style w:type="character" w:styleId="Numerwiersza">
    <w:name w:val="line number"/>
    <w:basedOn w:val="Domylnaczcionkaakapitu"/>
    <w:uiPriority w:val="99"/>
    <w:semiHidden/>
    <w:unhideWhenUsed/>
    <w:rsid w:val="00FD001A"/>
  </w:style>
  <w:style w:type="paragraph" w:styleId="Poprawka">
    <w:name w:val="Revision"/>
    <w:hidden/>
    <w:uiPriority w:val="99"/>
    <w:semiHidden/>
    <w:rsid w:val="00FD001A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D001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D001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D001A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D001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D001A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D0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D00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6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6</Pages>
  <Words>8597</Words>
  <Characters>51583</Characters>
  <Application>Microsoft Office Word</Application>
  <DocSecurity>0</DocSecurity>
  <Lines>429</Lines>
  <Paragraphs>1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</dc:creator>
  <cp:keywords/>
  <dc:description/>
  <cp:lastModifiedBy>Paulina</cp:lastModifiedBy>
  <cp:revision>11</cp:revision>
  <dcterms:created xsi:type="dcterms:W3CDTF">2021-06-01T21:16:00Z</dcterms:created>
  <dcterms:modified xsi:type="dcterms:W3CDTF">2021-09-27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KN4mVrBe"/&gt;&lt;style id="http://www.zotero.org/styles/bmc-family-practice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